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6E62B" w14:textId="32283DFB" w:rsidR="00AE27CF" w:rsidRPr="005E2FF1" w:rsidRDefault="005E2FF1" w:rsidP="005E2FF1">
      <w:pPr>
        <w:pStyle w:val="1"/>
        <w:rPr>
          <w:rFonts w:ascii="Times New Roman" w:hAnsi="Times New Roman" w:cs="Times New Roman"/>
          <w:sz w:val="21"/>
          <w:szCs w:val="21"/>
        </w:rPr>
      </w:pPr>
      <w:r w:rsidRPr="005E2FF1">
        <w:rPr>
          <w:rFonts w:ascii="Times New Roman" w:hAnsi="Times New Roman" w:cs="Times New Roman"/>
          <w:sz w:val="21"/>
          <w:szCs w:val="8"/>
        </w:rPr>
        <w:t xml:space="preserve">Further validated by PCR amplification and sequencing of the Four mutations </w:t>
      </w:r>
    </w:p>
    <w:p w14:paraId="18473C99" w14:textId="5FEF9F46" w:rsidR="00AE27CF" w:rsidRPr="005E2FF1" w:rsidRDefault="004E65BF" w:rsidP="005E2FF1">
      <w:pPr>
        <w:pStyle w:val="2"/>
        <w:rPr>
          <w:rFonts w:ascii="Times New Roman" w:hAnsi="Times New Roman" w:cs="Times New Roman"/>
          <w:sz w:val="20"/>
          <w:szCs w:val="20"/>
        </w:rPr>
      </w:pPr>
      <w:r w:rsidRPr="005E2FF1">
        <w:rPr>
          <w:rFonts w:ascii="Times New Roman" w:hAnsi="Times New Roman" w:cs="Times New Roman"/>
          <w:sz w:val="20"/>
          <w:szCs w:val="20"/>
        </w:rPr>
        <w:t xml:space="preserve">Sites </w:t>
      </w:r>
      <w:r w:rsidR="00AE27CF" w:rsidRPr="005E2FF1">
        <w:rPr>
          <w:rFonts w:ascii="Times New Roman" w:hAnsi="Times New Roman" w:cs="Times New Roman"/>
          <w:sz w:val="20"/>
          <w:szCs w:val="20"/>
        </w:rPr>
        <w:t>14500-15000</w:t>
      </w:r>
      <w:r w:rsidR="00C03388" w:rsidRPr="005E2FF1">
        <w:rPr>
          <w:rFonts w:ascii="Times New Roman" w:hAnsi="Times New Roman" w:cs="Times New Roman"/>
          <w:sz w:val="20"/>
          <w:szCs w:val="20"/>
        </w:rPr>
        <w:t xml:space="preserve"> (</w:t>
      </w:r>
      <w:r w:rsidRPr="005E2FF1">
        <w:rPr>
          <w:rFonts w:ascii="Times New Roman" w:hAnsi="Times New Roman" w:cs="Times New Roman"/>
          <w:sz w:val="20"/>
          <w:szCs w:val="20"/>
        </w:rPr>
        <w:t>contains mutation sites 14720-14721, with red letter and green background</w:t>
      </w:r>
      <w:r w:rsidR="00C03388" w:rsidRPr="005E2FF1">
        <w:rPr>
          <w:rFonts w:ascii="Times New Roman" w:hAnsi="Times New Roman" w:cs="Times New Roman"/>
          <w:sz w:val="20"/>
          <w:szCs w:val="20"/>
        </w:rPr>
        <w:t>)</w:t>
      </w:r>
    </w:p>
    <w:p w14:paraId="65CB1092" w14:textId="5A08F63A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TGGTAAAATTTGTTTCGTATAAAAGATGGAAAGGGGTCGATTTAAAACTGGCTGTGCTAA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560</w:t>
      </w:r>
    </w:p>
    <w:p w14:paraId="3A4796B8" w14:textId="56AAEF90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TGGTAAAATTTGTTTCGTATAAAAGATGGAAAGGGGTCGATTTAAAACTGGCTGTGCTAA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560</w:t>
      </w:r>
    </w:p>
    <w:p w14:paraId="676DD6F9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7BDD0F41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6A9F3A08" w14:textId="21966849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CCAAACCAAAATACTCAAAAGAACGAAAAGTTTCATGGTTGTACTCAGACGCAGATTCT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620</w:t>
      </w:r>
    </w:p>
    <w:p w14:paraId="798223D6" w14:textId="4CEA2F3B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CCAAACCAAAATACTCAAAAGAACGAAAAGTTTCATGGTTGTACTCAGACGCAGATTCT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620</w:t>
      </w:r>
    </w:p>
    <w:p w14:paraId="10A5CE45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3E6D48E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09751ADD" w14:textId="29E0A898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ACAAAGCGCACATACAAAGCAGCCTGTATATGCAATACCAATGATGAAATAGAGACAGTA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680</w:t>
      </w:r>
    </w:p>
    <w:p w14:paraId="6C944A81" w14:textId="651E513D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ACAAAGCGCACATACAAAGCAGCCTGTATATGCAATACCAATGATGAAATAGAGACAGTA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680</w:t>
      </w:r>
    </w:p>
    <w:p w14:paraId="0FFB15E0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2E82F224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709018A8" w14:textId="2406A77D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TTGCTTTATAGATAATTGTTGATGGTCACCCCCCCCCCCC</w:t>
      </w:r>
      <w:r w:rsidRPr="005639F1">
        <w:rPr>
          <w:rFonts w:ascii="宋体" w:eastAsia="宋体" w:hAnsi="宋体" w:cs="Times New Roman"/>
          <w:color w:val="FF0000"/>
          <w:kern w:val="0"/>
          <w:sz w:val="18"/>
          <w:szCs w:val="18"/>
          <w:highlight w:val="green"/>
          <w14:ligatures w14:val="none"/>
        </w:rPr>
        <w:t>C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CCATGTTTGCATGAATA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740</w:t>
      </w:r>
    </w:p>
    <w:p w14:paraId="630ECD1B" w14:textId="1C1A8831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TTGCTTTATAGATAATTGTTGATGGTCACCCCCCCCCCCC</w:t>
      </w:r>
      <w:r w:rsidRPr="005639F1">
        <w:rPr>
          <w:rFonts w:ascii="宋体" w:eastAsia="宋体" w:hAnsi="宋体" w:cs="Times New Roman"/>
          <w:color w:val="FF0000"/>
          <w:kern w:val="0"/>
          <w:sz w:val="18"/>
          <w:szCs w:val="18"/>
          <w:highlight w:val="green"/>
          <w14:ligatures w14:val="none"/>
        </w:rPr>
        <w:t>C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CCATGTTTGCATGAATA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740</w:t>
      </w:r>
    </w:p>
    <w:p w14:paraId="49DF6A30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1AF98410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714C1E5F" w14:textId="0363482A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TTCATTTCCTGTATAGGGTCTAGGATGTAAACATTCCATGCTAAAGTGATTAGGCATTT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800</w:t>
      </w:r>
    </w:p>
    <w:p w14:paraId="10360412" w14:textId="619EBE35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TTCATTTCCTGTATAGGGTCTAGGATGTAAACATTCCATGCTAAAGTGATTAGGCATTT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800</w:t>
      </w:r>
    </w:p>
    <w:p w14:paraId="0346ED33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53067C04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3AD09207" w14:textId="2279BF4E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AGATGAAATTTCATATAAACAGGATTGAGTCTTGGAATCACGGAAAACTCTACAGTTTA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860</w:t>
      </w:r>
    </w:p>
    <w:p w14:paraId="6E7EE896" w14:textId="061DE338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AGATGAAATTTCATATAAACAGGATTGAGTCTTGGAATCACGGAAAACTCTACAGTTTA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860</w:t>
      </w:r>
    </w:p>
    <w:p w14:paraId="15ADBEBA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57A9F57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0C3FA82C" w14:textId="7FCB3965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AATAGAATGATTGGAGTCAATGAAACGAGATTCCGTTATCTTATTTTTGCAAATGCCAT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920</w:t>
      </w:r>
    </w:p>
    <w:p w14:paraId="0123521E" w14:textId="19EF743C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AATAGAATGATTGGAGTCAATGAAACGAGATTCCGTTATCTTATTTTTGCAAATGCCAT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920</w:t>
      </w:r>
    </w:p>
    <w:p w14:paraId="4311E9DE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2145C07E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0BF674B9" w14:textId="057464D1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TTGACAGTCCCAACAGAAATCGCATTGTGGTACATACGTACACCAATATGAAAGCTCAC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9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80</w:t>
      </w:r>
    </w:p>
    <w:p w14:paraId="08E8939C" w14:textId="6D022F52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TTGACAGTCCCAACAGAAATCGCATTGTGGTACATACGTACACCAATATGAAAGCTCACT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49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80</w:t>
      </w:r>
    </w:p>
    <w:p w14:paraId="5D737633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318A7B03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</w:p>
    <w:p w14:paraId="289DFEEE" w14:textId="77889AB1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intB318L      CTTGGGAGGATGCTGGGTT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500</w:t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0</w:t>
      </w:r>
    </w:p>
    <w:p w14:paraId="5049A5F6" w14:textId="6E953294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ASFV-HLJ/18        CTTGGGAGGATGCTGGGTTC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1</w:t>
      </w: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500</w:t>
      </w:r>
      <w:r w:rsidR="00063D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>0</w:t>
      </w:r>
    </w:p>
    <w:p w14:paraId="34709C5E" w14:textId="77777777" w:rsidR="005639F1" w:rsidRPr="005639F1" w:rsidRDefault="005639F1" w:rsidP="005639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</w:pPr>
      <w:r w:rsidRPr="005639F1">
        <w:rPr>
          <w:rFonts w:ascii="宋体" w:eastAsia="宋体" w:hAnsi="宋体" w:cs="Times New Roman"/>
          <w:color w:val="000000"/>
          <w:kern w:val="0"/>
          <w:sz w:val="18"/>
          <w:szCs w:val="18"/>
          <w14:ligatures w14:val="none"/>
        </w:rPr>
        <w:t xml:space="preserve">                   ********************</w:t>
      </w:r>
    </w:p>
    <w:p w14:paraId="0D039360" w14:textId="77777777" w:rsidR="001A4EED" w:rsidRDefault="001A4EED"/>
    <w:p w14:paraId="55EFD216" w14:textId="77777777" w:rsidR="00AE27CF" w:rsidRDefault="00AE27CF"/>
    <w:p w14:paraId="099EFE69" w14:textId="77777777" w:rsidR="00AE27CF" w:rsidRDefault="00AE27CF"/>
    <w:p w14:paraId="1DCFEC20" w14:textId="77777777" w:rsidR="00AE27CF" w:rsidRDefault="00AE27CF"/>
    <w:p w14:paraId="3AD36BD5" w14:textId="77777777" w:rsidR="00AE27CF" w:rsidRDefault="00AE27CF"/>
    <w:p w14:paraId="653F1DC3" w14:textId="3D5E0F39" w:rsidR="00AE27CF" w:rsidRPr="004E65BF" w:rsidRDefault="004E65BF" w:rsidP="004E65BF">
      <w:pPr>
        <w:pStyle w:val="2"/>
        <w:rPr>
          <w:rFonts w:ascii="Times New Roman" w:hAnsi="Times New Roman" w:cs="Times New Roman"/>
          <w:color w:val="FF0000"/>
          <w:sz w:val="20"/>
          <w:szCs w:val="20"/>
        </w:rPr>
      </w:pPr>
      <w:r w:rsidRPr="004E65BF">
        <w:rPr>
          <w:rFonts w:ascii="Times New Roman" w:hAnsi="Times New Roman" w:cs="Times New Roman"/>
          <w:sz w:val="20"/>
          <w:szCs w:val="20"/>
        </w:rPr>
        <w:lastRenderedPageBreak/>
        <w:t xml:space="preserve">Sites </w:t>
      </w:r>
      <w:r w:rsidR="00AE27CF" w:rsidRPr="004E65BF">
        <w:rPr>
          <w:rFonts w:ascii="Times New Roman" w:hAnsi="Times New Roman" w:cs="Times New Roman"/>
          <w:sz w:val="20"/>
          <w:szCs w:val="20"/>
        </w:rPr>
        <w:t>18700-19200</w:t>
      </w:r>
      <w:r w:rsidRPr="004E65BF">
        <w:rPr>
          <w:rFonts w:ascii="Times New Roman" w:hAnsi="Times New Roman" w:cs="Times New Roman"/>
          <w:sz w:val="20"/>
          <w:szCs w:val="20"/>
        </w:rPr>
        <w:t xml:space="preserve"> (contains mutation sites </w:t>
      </w:r>
      <w:r w:rsidR="005E2FF1">
        <w:rPr>
          <w:rFonts w:ascii="Times New Roman" w:hAnsi="Times New Roman" w:cs="Times New Roman"/>
          <w:sz w:val="20"/>
          <w:szCs w:val="20"/>
        </w:rPr>
        <w:t>19032</w:t>
      </w:r>
      <w:r w:rsidRPr="004E65BF">
        <w:rPr>
          <w:rFonts w:ascii="Times New Roman" w:hAnsi="Times New Roman" w:cs="Times New Roman"/>
          <w:sz w:val="20"/>
          <w:szCs w:val="20"/>
        </w:rPr>
        <w:t>-1</w:t>
      </w:r>
      <w:r w:rsidR="005E2FF1">
        <w:rPr>
          <w:rFonts w:ascii="Times New Roman" w:hAnsi="Times New Roman" w:cs="Times New Roman"/>
          <w:sz w:val="20"/>
          <w:szCs w:val="20"/>
        </w:rPr>
        <w:t>9034</w:t>
      </w:r>
      <w:r w:rsidRPr="004E65BF">
        <w:rPr>
          <w:rFonts w:ascii="Times New Roman" w:hAnsi="Times New Roman" w:cs="Times New Roman"/>
          <w:sz w:val="20"/>
          <w:szCs w:val="20"/>
        </w:rPr>
        <w:t>, with red letter and green background)</w:t>
      </w:r>
    </w:p>
    <w:p w14:paraId="765C427A" w14:textId="3C3F2C72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58A7C002" w14:textId="4D227B9B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TTAATGTAGCTATATAAGCTTTCATCAAAATTTAATTTTTTTTTATAAAAATACACGA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760</w:t>
      </w:r>
    </w:p>
    <w:p w14:paraId="367DFAF2" w14:textId="1CF8CF9E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TTAATGTAGCTATATAAGCTTTCATCAAAATTTAATTTTTTTTTATAAAAATACACGA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760</w:t>
      </w:r>
    </w:p>
    <w:p w14:paraId="1A10F72C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17E723FC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95C3B96" w14:textId="7B71E691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TAAACTAAAGTCTAAACTTTAGTTTGACTATTTGAGTTAATGATGCTTAACTTATCTTC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820</w:t>
      </w:r>
    </w:p>
    <w:p w14:paraId="0266B673" w14:textId="1A7593C0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TAAACTAAAGTCTAAACTTTAGTTTGACTATTTGAGTTAATGATGCTTAACTTATCTTC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820</w:t>
      </w:r>
    </w:p>
    <w:p w14:paraId="3971FBCC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64D5866B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E92A863" w14:textId="3D0D3C79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CATGCTTATCAAGGGGGGGTCCTAATAGTTTTGATACTATTGTTGTGGATTGTTGAATA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880</w:t>
      </w:r>
    </w:p>
    <w:p w14:paraId="0B52BEED" w14:textId="6186959B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CATGCTTATCAAGGGGGGGTCCTAATAGTTTTGATACTATTGTTGTGGATTGTTGAATA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</w:t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80</w:t>
      </w:r>
    </w:p>
    <w:p w14:paraId="00733F60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6052FEF8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B0C59AB" w14:textId="6D4F3D02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AATAAATACTTTATAGATGCTGAAATGTTTGAAAATAATAGTACATCAATGTTGTAAGT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9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53D8D7CD" w14:textId="3D9A7B22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AATAAATACTTTATAGATGCTGAAATGTTTGAAAATAATAGTACATCAATGTTGTAAGT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89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40DBB5DB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7DC58FE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B4ED838" w14:textId="4CC72EDA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GATCAAAATTTAATTTCTCATAAAAAAGGTACACATCAACATTGCTCATTTAAGTTTC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000</w:t>
      </w:r>
    </w:p>
    <w:p w14:paraId="4AC9D547" w14:textId="2B7CEC26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GATCAAAATTTAATTTCTCATAAAAAAGGTACACATCAACATTGCTCATTTAAGTTTC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000</w:t>
      </w:r>
    </w:p>
    <w:p w14:paraId="3C07E53A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15F1B325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4725A72" w14:textId="130ED27C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GATGTTTGATTCATTACTTCCTACAATTACT</w:t>
      </w:r>
      <w:r w:rsidRPr="00190690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GGG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GGGGGGGGGTCTTTAATAGCT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060</w:t>
      </w:r>
    </w:p>
    <w:p w14:paraId="6204B69B" w14:textId="7A192EE6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GATGTTTGATTCATTACTTCCTACAATTACT</w:t>
      </w:r>
      <w:r w:rsidRPr="00190690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GGG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GGGGGGGGGTCTTTAATAGCTT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060</w:t>
      </w:r>
    </w:p>
    <w:p w14:paraId="69DE476D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0F6708C0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EC773A8" w14:textId="1307578F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AGCATTGTTATGGTTTGCTGACTATTATGTAGAATTCATAGAAGCACGTTTAGATAGT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120</w:t>
      </w:r>
    </w:p>
    <w:p w14:paraId="44ACDFEE" w14:textId="042FBAE3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AGCATTGTTATGGTTTGCTGACTATTATGTAGAATTCATAGAAGCACGTTTAGATAGT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120</w:t>
      </w:r>
    </w:p>
    <w:p w14:paraId="37177684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1A2A839E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C07F9D2" w14:textId="192177E9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ATATCACTGCAGTGTAGATTATGAAATACATACTAAACTAATTTCAGTATATTTTTTTTG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180</w:t>
      </w:r>
    </w:p>
    <w:p w14:paraId="0907DAB0" w14:textId="206902D2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ATATCACTGCAGTGTAGATTATGAAATACATACTAAACTAATTTCAGTATATTTTTTTTG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180</w:t>
      </w:r>
    </w:p>
    <w:p w14:paraId="0D5D4CE9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F5C383F" w14:textId="77777777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FE6AC2B" w14:textId="1FB3174A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TCATATAAGTTAAGGTAC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200</w:t>
      </w:r>
    </w:p>
    <w:p w14:paraId="6F67BAF2" w14:textId="13077228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TCATATAAGTTAAGGTACA</w:t>
      </w: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200</w:t>
      </w:r>
    </w:p>
    <w:p w14:paraId="797BC122" w14:textId="3491328C" w:rsidR="00190690" w:rsidRPr="00190690" w:rsidRDefault="00190690" w:rsidP="001906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190690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</w:t>
      </w:r>
    </w:p>
    <w:p w14:paraId="42C1F88B" w14:textId="79D417F3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  <w:r>
        <w:rPr>
          <w:rFonts w:ascii="Consolas" w:hAnsi="Consolas"/>
          <w:color w:val="333333"/>
          <w:szCs w:val="21"/>
        </w:rPr>
        <w:br/>
      </w:r>
    </w:p>
    <w:p w14:paraId="1A62DBE0" w14:textId="77777777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7585D425" w14:textId="77777777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6D5E49D4" w14:textId="77777777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7255976E" w14:textId="77777777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3F753360" w14:textId="4CDE8619" w:rsidR="00AE27CF" w:rsidRPr="005E2FF1" w:rsidRDefault="005E2FF1" w:rsidP="005E2FF1">
      <w:pPr>
        <w:pStyle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ites </w:t>
      </w:r>
      <w:r w:rsidR="00AE27CF" w:rsidRPr="005E2FF1">
        <w:rPr>
          <w:rFonts w:ascii="Times New Roman" w:hAnsi="Times New Roman" w:cs="Times New Roman"/>
          <w:sz w:val="20"/>
          <w:szCs w:val="20"/>
        </w:rPr>
        <w:t>20500-21000</w:t>
      </w:r>
      <w:r w:rsidRPr="005E2FF1">
        <w:rPr>
          <w:rFonts w:ascii="Times New Roman" w:hAnsi="Times New Roman" w:cs="Times New Roman"/>
          <w:sz w:val="20"/>
          <w:szCs w:val="20"/>
        </w:rPr>
        <w:t xml:space="preserve"> (contains mutation sites </w:t>
      </w:r>
      <w:r>
        <w:rPr>
          <w:rFonts w:ascii="Times New Roman" w:hAnsi="Times New Roman" w:cs="Times New Roman"/>
          <w:sz w:val="20"/>
          <w:szCs w:val="20"/>
        </w:rPr>
        <w:t>20835</w:t>
      </w:r>
      <w:r w:rsidRPr="005E2FF1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0836</w:t>
      </w:r>
      <w:r w:rsidRPr="005E2FF1">
        <w:rPr>
          <w:rFonts w:ascii="Times New Roman" w:hAnsi="Times New Roman" w:cs="Times New Roman"/>
          <w:sz w:val="20"/>
          <w:szCs w:val="20"/>
        </w:rPr>
        <w:t>, with red letter and green background)</w:t>
      </w:r>
    </w:p>
    <w:p w14:paraId="596F7986" w14:textId="217DFA16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CATGCTGATTAACGATGTTTTTGAGACAACACGTCGTTAAGGACACCATATTGTCTCCA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5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2495F6B4" w14:textId="136A8991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CATGCTGATTAACGATGTTTTTGAGACAACACGTCGTTAAGGACACCATATTGTCTCCA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5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282615E2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5822454F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5C9C91B" w14:textId="25D3B143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TTGTTAGATAAAAGTCTTTACTAAAAAAATAGATTTTTAGTTTTAACAATCGAGATTTT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6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934EFBF" w14:textId="1826010F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TTGTTAGATAAAAGTCTTTACTAAAAAAATAGATTTTTAGTTTTAACAATCGAGATTTT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6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EDE2B2F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C2B77C6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A9ECEA2" w14:textId="3FFE45F6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ATTATTTGGATGCATCATCAAAAAGATTTATAAGTATAAGAGGTTGTATAAGAAAAAAA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6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7969DF4F" w14:textId="355021B9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ATTATTTGGATGCATCATCAAAAAGATTTATAAGTATAAGAGGTTGTATAAGAAAAAAA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6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6DA8DE52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0265DD1D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8E0559D" w14:textId="488D34C2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GATGTTATACTATTTATGTTAAAATTTAATTTATCATATAAAAAGTACAGATTTAATC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7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714124BA" w14:textId="0E992AC0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GATGTTATACTATTTATGTTAAAATTTAATTTATCATATAAAAAGTACAGATTTAATC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7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6B2AE95B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68473693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F05A29C" w14:textId="31C3C713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GTTGGTTAAACTATTTAGTTAATTAAACTAAATAGTTTAACCATTTAGTCAGACTACTTG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8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00</w:t>
      </w:r>
    </w:p>
    <w:p w14:paraId="663C0227" w14:textId="28D978A0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GTTGGTTAAACTATTTAGTTAATTAAACTAAATAGTTTAACCATTTAGTCAGACTACTTG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8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00</w:t>
      </w:r>
    </w:p>
    <w:p w14:paraId="272B76F3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497F0784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950387C" w14:textId="67ED51D6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GTTAGCAATGTTTGAGCTTTCTTCCATTCTTATCC</w:t>
      </w:r>
      <w:r w:rsidRPr="00C03388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GG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GGGGGGTCCTAATCGTTCT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8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0593A53F" w14:textId="3CC8FFD2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GTTAGCAATGTTTGAGCTTTCTTCCATTCTTATCC</w:t>
      </w:r>
      <w:r w:rsidRPr="00C03388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GG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GGGGGGTCCTAATCGTTCT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8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0C371E35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398E9332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DB1CAFE" w14:textId="71449B11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ATACTATTGTGGATAGTTGAATATAATGAAGACTTTATAGATGCTATAATGATGAATTCT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9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8C54658" w14:textId="28AF1E71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ATACTATTGTGGATAGTTGAATATAATGAAGACTTTATAGATGCTATAATGATGAATTCT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9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6328702A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2163DF11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F71408F" w14:textId="21D14AFF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AGTATGCCTGTATAAAATAATTAACCTTTTTGATCAAAATTTAATTTTTTTATAAAAAGC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9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06C655F7" w14:textId="0FEDCF82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AGTATGCCTGTATAAAATAATTAACCTTTTTGATCAAAATTTAATTTTTTTATAAAAAGC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9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01DC980F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06C23B30" w14:textId="7777777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4655BB5" w14:textId="46A94139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intB318L      TACAGAGTAGTGTTTTATT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100</w:t>
      </w:r>
    </w:p>
    <w:p w14:paraId="1F7C133A" w14:textId="6637F27C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SFV-HLJ/18        TACAGAGTAGTGTTTTATTA</w:t>
      </w: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100</w:t>
      </w:r>
    </w:p>
    <w:p w14:paraId="75FA5283" w14:textId="0B5E6387" w:rsidR="00C03388" w:rsidRPr="00C03388" w:rsidRDefault="00C03388" w:rsidP="00C033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C0338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</w:t>
      </w:r>
    </w:p>
    <w:p w14:paraId="0007C1FD" w14:textId="6DAE7947" w:rsidR="00AE27CF" w:rsidRDefault="00AE27CF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  <w:r>
        <w:rPr>
          <w:rFonts w:ascii="Consolas" w:hAnsi="Consolas"/>
          <w:color w:val="333333"/>
          <w:szCs w:val="21"/>
        </w:rPr>
        <w:br/>
      </w:r>
    </w:p>
    <w:p w14:paraId="4ABEF2DE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0CD2F397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5263328F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46234D7F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44C365BE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7B58A58F" w14:textId="27AB0A09" w:rsidR="005E2FF1" w:rsidRPr="005E2FF1" w:rsidRDefault="005E2FF1" w:rsidP="005E2FF1">
      <w:pPr>
        <w:pStyle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ites </w:t>
      </w:r>
      <w:r w:rsidR="00063DF1">
        <w:rPr>
          <w:rFonts w:ascii="Times New Roman" w:hAnsi="Times New Roman" w:cs="Times New Roman"/>
          <w:sz w:val="20"/>
          <w:szCs w:val="20"/>
        </w:rPr>
        <w:t>141300-141800</w:t>
      </w:r>
      <w:r w:rsidRPr="005E2FF1">
        <w:rPr>
          <w:rFonts w:ascii="Times New Roman" w:hAnsi="Times New Roman" w:cs="Times New Roman"/>
          <w:sz w:val="20"/>
          <w:szCs w:val="20"/>
        </w:rPr>
        <w:t xml:space="preserve"> (contains mutation sites </w:t>
      </w:r>
      <w:r w:rsidR="00063DF1">
        <w:rPr>
          <w:rFonts w:ascii="Times New Roman" w:hAnsi="Times New Roman" w:cs="Times New Roman"/>
          <w:sz w:val="20"/>
          <w:szCs w:val="20"/>
        </w:rPr>
        <w:t>141551</w:t>
      </w:r>
      <w:r w:rsidRPr="005E2FF1">
        <w:rPr>
          <w:rFonts w:ascii="Times New Roman" w:hAnsi="Times New Roman" w:cs="Times New Roman"/>
          <w:sz w:val="20"/>
          <w:szCs w:val="20"/>
        </w:rPr>
        <w:t>, with red letter and green background)</w:t>
      </w:r>
    </w:p>
    <w:p w14:paraId="7C2A5A89" w14:textId="6135AB6B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gtcgttaaaaaggtaaaaccagcggattccatcctgcattccatttggttgattac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3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7FE03BFE" w14:textId="1A1EFAAF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gtcgttaaaaaggtaaaaccagcggattccatcctgcattccatttggttgattac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3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586A73C9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06E8D13F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CB00E97" w14:textId="3873F5A0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cctccatttctttttgcaaaaggttattgcgaatgagtaagcagagcttgatggcac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4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792C933D" w14:textId="44222280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cctccatttctttttgcaaaaggttattgcgaatgagtaagcagagcttgatggcac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4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3E1989F0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74CDA2E9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FEFC5F9" w14:textId="42920F92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ctttgtaaggtttaaacttatgcccaattggtcagcaattttttgttgctcctccc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4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7C8AA8B6" w14:textId="74A31A15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ctttgtaaggtttaaacttatgcccaattggtcagcaattttttgttgctcctccc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4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6E77445A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708622CF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4F2519D" w14:textId="37AB35DA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gcgtgtttcgcatacggctccccggtttagcatgcgaatatcagtaatctcattct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5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3F31DBF6" w14:textId="723241CD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gcgtgtttcgcatacggctccccggtttagcatgcgaatatcagtaatctcattct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5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76D043BB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2EC35532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6A8272C" w14:textId="6E4579A8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aaacc</w:t>
      </w:r>
      <w:r w:rsidRPr="00063DF1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t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a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6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00</w:t>
      </w:r>
    </w:p>
    <w:p w14:paraId="4BF38BD0" w14:textId="5F98030C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aaacc</w:t>
      </w:r>
      <w:r w:rsidRPr="00063DF1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-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a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5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99</w:t>
      </w:r>
    </w:p>
    <w:p w14:paraId="594799AE" w14:textId="0EDAA653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 *************************************************</w:t>
      </w:r>
    </w:p>
    <w:p w14:paraId="2ADF905D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DB205B1" w14:textId="5E48BD3C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cctatgacgatgtcgttttcttttcgtttaacattaatattaagcatataaagcg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6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11914333" w14:textId="4545C9A1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cctatgacgatgtcgttttcttttcgtttaacattaatattaagcatataaagcg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6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59</w:t>
      </w:r>
    </w:p>
    <w:p w14:paraId="0CCBC496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004165CB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7EAD22B" w14:textId="5FC0F439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tcatgccaggttttatcttctcgcgaggtaataagtcgcacggagtcctccgtggc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7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368DA905" w14:textId="017333CD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tcatgccaggttttatcttctcgcgaggtaataagtcgcacggagtcctccgtggc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7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9</w:t>
      </w:r>
    </w:p>
    <w:p w14:paraId="7399EE2B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7352E127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D9486FC" w14:textId="77B59174" w:rsidR="00063DF1" w:rsidRPr="00063DF1" w:rsidRDefault="00063DF1" w:rsidP="00711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3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cccactagagtgttgtcatccccaggcacgtggcttataattttaaaaatgtccg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7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560B4817" w14:textId="7F8CCC43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cccactagagtgttgtcatccccaggcacgtggcttataattttaaaaatgtccgg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7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79</w:t>
      </w:r>
    </w:p>
    <w:p w14:paraId="09D96C55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****************************************</w:t>
      </w:r>
    </w:p>
    <w:p w14:paraId="751DA16A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CC6439E" w14:textId="27DFA4EC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intB318L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atggctgaatatctttt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8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00</w:t>
      </w:r>
    </w:p>
    <w:p w14:paraId="2D1CAB4A" w14:textId="2D77EE19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ASFV-HLJ/18        </w:t>
      </w:r>
      <w:proofErr w:type="spellStart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atggctgaatatcttttt</w:t>
      </w:r>
      <w:proofErr w:type="spellEnd"/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711908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417</w:t>
      </w: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99</w:t>
      </w:r>
    </w:p>
    <w:p w14:paraId="3FE3F3C6" w14:textId="77777777" w:rsidR="00063DF1" w:rsidRPr="00063DF1" w:rsidRDefault="00063DF1" w:rsidP="00063D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063DF1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      ********************</w:t>
      </w:r>
    </w:p>
    <w:p w14:paraId="374390D8" w14:textId="77777777" w:rsidR="00115653" w:rsidRPr="005E2FF1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64018996" w14:textId="77777777" w:rsidR="00115653" w:rsidRDefault="00115653">
      <w:pPr>
        <w:rPr>
          <w:rFonts w:ascii="Consolas" w:hAnsi="Consolas"/>
          <w:b/>
          <w:bCs/>
          <w:color w:val="333333"/>
          <w:szCs w:val="21"/>
          <w:shd w:val="clear" w:color="auto" w:fill="CAF1F1"/>
        </w:rPr>
      </w:pPr>
    </w:p>
    <w:p w14:paraId="360F533E" w14:textId="4C50BAEB" w:rsidR="00115653" w:rsidRDefault="00711908" w:rsidP="00115653">
      <w:pPr>
        <w:pStyle w:val="1"/>
        <w:rPr>
          <w:rFonts w:ascii="Times New Roman" w:hAnsi="Times New Roman" w:cs="Times New Roman"/>
          <w:sz w:val="21"/>
          <w:szCs w:val="21"/>
        </w:rPr>
      </w:pPr>
      <w:r w:rsidRPr="00711908">
        <w:rPr>
          <w:rFonts w:ascii="Times New Roman" w:hAnsi="Times New Roman" w:cs="Times New Roman"/>
          <w:sz w:val="21"/>
          <w:szCs w:val="21"/>
        </w:rPr>
        <w:t>Sequence alignment</w:t>
      </w:r>
      <w:r>
        <w:rPr>
          <w:rFonts w:ascii="Times New Roman" w:hAnsi="Times New Roman" w:cs="Times New Roman"/>
          <w:sz w:val="21"/>
          <w:szCs w:val="21"/>
        </w:rPr>
        <w:t xml:space="preserve"> of </w:t>
      </w:r>
      <w:r w:rsidRPr="00711908">
        <w:rPr>
          <w:rFonts w:ascii="Times New Roman" w:hAnsi="Times New Roman" w:cs="Times New Roman"/>
          <w:sz w:val="21"/>
          <w:szCs w:val="21"/>
        </w:rPr>
        <w:t>ASFV-</w:t>
      </w:r>
      <w:r w:rsidR="00115653" w:rsidRPr="00711908">
        <w:rPr>
          <w:rFonts w:ascii="Times New Roman" w:hAnsi="Times New Roman" w:cs="Times New Roman"/>
          <w:sz w:val="21"/>
          <w:szCs w:val="21"/>
        </w:rPr>
        <w:t>intB318L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 w:rsidRPr="00711908">
        <w:rPr>
          <w:rFonts w:ascii="Times New Roman" w:hAnsi="Times New Roman" w:cs="Times New Roman"/>
          <w:sz w:val="21"/>
          <w:szCs w:val="21"/>
        </w:rPr>
        <w:t>ASFV-</w:t>
      </w:r>
      <w:r w:rsidR="00115653" w:rsidRPr="00711908">
        <w:rPr>
          <w:rFonts w:ascii="Times New Roman" w:hAnsi="Times New Roman" w:cs="Times New Roman"/>
          <w:sz w:val="21"/>
          <w:szCs w:val="21"/>
        </w:rPr>
        <w:t>Georgia</w:t>
      </w:r>
      <w:r w:rsidRPr="00711908">
        <w:rPr>
          <w:rFonts w:ascii="Times New Roman" w:hAnsi="Times New Roman" w:cs="Times New Roman"/>
          <w:sz w:val="21"/>
          <w:szCs w:val="21"/>
        </w:rPr>
        <w:t xml:space="preserve"> 2007/1</w:t>
      </w:r>
      <w:r w:rsidR="00B106EA">
        <w:rPr>
          <w:rFonts w:ascii="Times New Roman" w:hAnsi="Times New Roman" w:cs="Times New Roman"/>
          <w:sz w:val="21"/>
          <w:szCs w:val="21"/>
        </w:rPr>
        <w:t xml:space="preserve"> (</w:t>
      </w:r>
      <w:r w:rsidR="00B106EA" w:rsidRPr="005E2FF1">
        <w:rPr>
          <w:rFonts w:ascii="Times New Roman" w:hAnsi="Times New Roman" w:cs="Times New Roman"/>
          <w:sz w:val="20"/>
          <w:szCs w:val="20"/>
        </w:rPr>
        <w:t xml:space="preserve">contains mutation sites </w:t>
      </w:r>
      <w:r w:rsidR="00B106EA">
        <w:rPr>
          <w:rFonts w:ascii="Times New Roman" w:hAnsi="Times New Roman" w:cs="Times New Roman"/>
          <w:sz w:val="20"/>
          <w:szCs w:val="20"/>
        </w:rPr>
        <w:t>141551,</w:t>
      </w:r>
      <w:r w:rsidR="00B106EA" w:rsidRPr="00B106EA">
        <w:rPr>
          <w:rFonts w:ascii="Times New Roman" w:hAnsi="Times New Roman" w:cs="Times New Roman"/>
          <w:sz w:val="20"/>
          <w:szCs w:val="20"/>
        </w:rPr>
        <w:t xml:space="preserve"> </w:t>
      </w:r>
      <w:r w:rsidR="00B106EA" w:rsidRPr="005E2FF1">
        <w:rPr>
          <w:rFonts w:ascii="Times New Roman" w:hAnsi="Times New Roman" w:cs="Times New Roman"/>
          <w:sz w:val="20"/>
          <w:szCs w:val="20"/>
        </w:rPr>
        <w:t>with red letter and green background</w:t>
      </w:r>
      <w:r w:rsidR="00B106EA">
        <w:rPr>
          <w:rFonts w:ascii="Times New Roman" w:hAnsi="Times New Roman" w:cs="Times New Roman"/>
          <w:sz w:val="21"/>
          <w:szCs w:val="21"/>
        </w:rPr>
        <w:t>)</w:t>
      </w:r>
    </w:p>
    <w:p w14:paraId="6F6D5E45" w14:textId="0422692D" w:rsidR="00711908" w:rsidRDefault="00B106EA" w:rsidP="00711908">
      <w:pPr>
        <w:rPr>
          <w:rFonts w:ascii="Times New Roman" w:hAnsi="Times New Roman" w:cs="Times New Roman"/>
          <w:i/>
          <w:iCs/>
        </w:rPr>
      </w:pPr>
      <w:r w:rsidRPr="00B106EA">
        <w:rPr>
          <w:rFonts w:ascii="Times New Roman" w:hAnsi="Times New Roman" w:cs="Times New Roman"/>
        </w:rPr>
        <w:t>This sequence contains the mutation site 141551</w:t>
      </w:r>
      <w:r>
        <w:rPr>
          <w:rFonts w:ascii="Times New Roman" w:hAnsi="Times New Roman" w:cs="Times New Roman"/>
        </w:rPr>
        <w:t xml:space="preserve"> of </w:t>
      </w:r>
      <w:r w:rsidRPr="00B106EA">
        <w:rPr>
          <w:rFonts w:ascii="Times New Roman" w:hAnsi="Times New Roman" w:cs="Times New Roman"/>
        </w:rPr>
        <w:t xml:space="preserve">ASFV-intB318L, which is located at the end of </w:t>
      </w:r>
      <w:r w:rsidRPr="00B106EA">
        <w:rPr>
          <w:rFonts w:ascii="Times New Roman" w:hAnsi="Times New Roman" w:cs="Times New Roman"/>
        </w:rPr>
        <w:lastRenderedPageBreak/>
        <w:t>the D1133L gene. This</w:t>
      </w:r>
      <w:r w:rsidRPr="00B106EA">
        <w:t xml:space="preserve"> </w:t>
      </w:r>
      <w:r>
        <w:rPr>
          <w:rFonts w:ascii="Times New Roman" w:hAnsi="Times New Roman" w:cs="Times New Roman"/>
        </w:rPr>
        <w:t>s</w:t>
      </w:r>
      <w:r w:rsidRPr="00B106EA">
        <w:rPr>
          <w:rFonts w:ascii="Times New Roman" w:hAnsi="Times New Roman" w:cs="Times New Roman"/>
        </w:rPr>
        <w:t>equence alignment</w:t>
      </w:r>
      <w:r>
        <w:rPr>
          <w:rFonts w:ascii="Times New Roman" w:hAnsi="Times New Roman" w:cs="Times New Roman"/>
        </w:rPr>
        <w:t xml:space="preserve"> </w:t>
      </w:r>
      <w:r w:rsidRPr="00B106EA">
        <w:rPr>
          <w:rFonts w:ascii="Times New Roman" w:hAnsi="Times New Roman" w:cs="Times New Roman"/>
        </w:rPr>
        <w:t>including</w:t>
      </w:r>
      <w:r w:rsidRPr="00B106EA">
        <w:rPr>
          <w:rFonts w:ascii="Times New Roman" w:hAnsi="Times New Roman" w:cs="Times New Roman"/>
          <w:i/>
          <w:iCs/>
        </w:rPr>
        <w:t xml:space="preserve"> D1133L</w:t>
      </w:r>
      <w:r w:rsidRPr="00B106EA">
        <w:rPr>
          <w:rFonts w:ascii="Times New Roman" w:hAnsi="Times New Roman" w:cs="Times New Roman"/>
        </w:rPr>
        <w:t xml:space="preserve"> and its downstream </w:t>
      </w:r>
      <w:r w:rsidRPr="00B106EA">
        <w:rPr>
          <w:rFonts w:ascii="Times New Roman" w:hAnsi="Times New Roman" w:cs="Times New Roman"/>
          <w:i/>
          <w:iCs/>
        </w:rPr>
        <w:t>D339L</w:t>
      </w:r>
    </w:p>
    <w:p w14:paraId="38F10DD3" w14:textId="77777777" w:rsidR="00CE22C9" w:rsidRPr="00B106EA" w:rsidRDefault="00CE22C9" w:rsidP="00711908">
      <w:pPr>
        <w:rPr>
          <w:rFonts w:ascii="Times New Roman" w:hAnsi="Times New Roman" w:cs="Times New Roman"/>
        </w:rPr>
      </w:pPr>
    </w:p>
    <w:p w14:paraId="04F93364" w14:textId="5D37F23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ttcatgtcgggagatggctatttaaaaatcatgtcctatttttctttgctcaat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673529D7" w14:textId="79EB75A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>
        <w:rPr>
          <w:rFonts w:ascii="宋体" w:eastAsia="宋体" w:hAnsi="宋体" w:cs="宋体" w:hint="eastAsia"/>
          <w:color w:val="000000"/>
          <w:kern w:val="0"/>
          <w:sz w:val="18"/>
          <w:szCs w:val="18"/>
          <w14:ligatures w14:val="none"/>
        </w:rPr>
        <w:t>t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tcatgtcgggagatggctatttaaaaatcatgtcctatttttctttgctcaat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7D9304E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0C2F1B8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6400A8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ccaaatattttcatggcgttttattaattgttcattattgaacgtatcacaaag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</w:t>
      </w:r>
    </w:p>
    <w:p w14:paraId="61E1640A" w14:textId="5AA19551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ccaaatattttcatggcgttttattaattgttcattattgaacgtatcacaaag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EC7C2E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08CE7A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89F629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ataaattgcagatagtttattatttctttcaagagagtaacaaacattacttc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0</w:t>
      </w:r>
    </w:p>
    <w:p w14:paraId="4596C108" w14:textId="3D3BE15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ataaattgcagatagtttattatttctttcaagagagtaacaaacattacttc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437818E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15F932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A9D457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aacatataataggtaattcagtggcgttaaaagaattttgatcttgttgatacgcc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0</w:t>
      </w:r>
    </w:p>
    <w:p w14:paraId="7E7DC6B4" w14:textId="097E0C9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aacatataataggtaattcagtggcgttaaaagaattttgatcttgttgatacgcc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3A3CF2A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F36F0D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9C1B2E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gaggacttaaggagatttgggggtcttgcccaaaaccctaggctgctgttcttg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0</w:t>
      </w:r>
    </w:p>
    <w:p w14:paraId="66F94978" w14:textId="3F2F5B6C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gaggacttaaggagatttgggggtcttgcccaaaaccctaggctgctgttcttg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300</w:t>
      </w:r>
    </w:p>
    <w:p w14:paraId="04845C9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4E182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A4E7FD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gggcgtcataaagaaatgaaagcacattgcaaggcttaagccgcgacat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0</w:t>
      </w:r>
    </w:p>
    <w:p w14:paraId="708BCDA5" w14:textId="363E394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gggcgtcataaagaaatgaaagcacattgcaaggcttaagccgcgacat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3E5D320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854C60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73ED19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ccttgggccctttccatatttttagatctaagatctcatccgagcttatagagtag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0</w:t>
      </w:r>
    </w:p>
    <w:p w14:paraId="0FFA7049" w14:textId="24E02531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ccttgggccctttccatatttttagatctaagatctcatccgagcttatagagtag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5B2545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55B8EA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47CD48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taaagtttttcaaaaaagcatatctgcttgaagtcttttttagaacgactttc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80</w:t>
      </w:r>
    </w:p>
    <w:p w14:paraId="53F2A8BE" w14:textId="5CB78CC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taaagtttttcaaaaaagcatatctgcttgaagtcttttttagaacgactttc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1F406F7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06011E6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3F7CD5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catttctataatgttaacaagttttgttaggtttaaggcctgttcctgtgtaag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540</w:t>
      </w:r>
    </w:p>
    <w:p w14:paraId="048CD1AE" w14:textId="70CF8C8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catttctataatgttaacaagttttgttaggtttaaggcctgttcctgtgtaag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5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2954C2A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3BD1EB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9514C3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ttgcacgtgatagactgaaaaagtgtgcttaggaatgaaaatactccccgtggc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00</w:t>
      </w:r>
    </w:p>
    <w:p w14:paraId="3EE4E697" w14:textId="391D6B0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ttgcacgtgatagactgaaaaagtgtgcttaggaatgaaaatactccccgtggc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0</w:t>
      </w:r>
    </w:p>
    <w:p w14:paraId="6E6F132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63FD43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9BDB37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ctgttgtctgccaggtatatagtacacgctgctgttagcaagctgtaccggca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60</w:t>
      </w:r>
    </w:p>
    <w:p w14:paraId="0D9B1335" w14:textId="55A44F8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ctgttgtctgccaggtatatagtacacgctgctgttagcaagctgtaccggca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113CA17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5E0AF11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4D045F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ccccacttctgcaacattattttgcgattcggacgagggtatgacaatagttac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20</w:t>
      </w:r>
    </w:p>
    <w:p w14:paraId="2519E90F" w14:textId="1395667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ccccacttctgcaacattattttgcgattcggacgagggtatgacaatagttac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6E0E985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0F86FF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5ED4A4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gtcaataggctttcgccgagaataatattactgtcatttttaataatttta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80</w:t>
      </w:r>
    </w:p>
    <w:p w14:paraId="4B483C72" w14:textId="5B72F0E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gtcaataggctttcgccgagaataatattactgtcatttttaataatttta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2D43BE6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AEC38D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34DEF5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ctattaaatcaaaggcatttaagtaagaaacaacagcagaaaatcttacatgc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840</w:t>
      </w:r>
    </w:p>
    <w:p w14:paraId="0FE2D464" w14:textId="1C333B4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ctattaaatcaaaggcatttaagtaagaaacaacagcagaaaatcttacatgc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8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0BFAAB6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A8EC5F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24E7BD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cttccgctattattcgtacgcataataaaacaaggggagcgttgtataacgcca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00</w:t>
      </w:r>
    </w:p>
    <w:p w14:paraId="57F297EA" w14:textId="3B872F7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cttccgctattattcgtacgcataataaaacaaggggagcgttgtataacgcca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900</w:t>
      </w:r>
    </w:p>
    <w:p w14:paraId="10BAC28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7C66D3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257E61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attaagaataaaactgtttttgaaacacttacccacataaatgttttcaag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60</w:t>
      </w:r>
    </w:p>
    <w:p w14:paraId="4121D7EB" w14:textId="651BE60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attaagaataaaactgtttttgaaacacttacccacataaatgttttcaag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4A651F9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47AFB0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CFCA3A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aaagatgagcctccacatttgtacaaaaattggtaggatcatcaatattcaacgt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20</w:t>
      </w:r>
    </w:p>
    <w:p w14:paraId="231EA698" w14:textId="50006E50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aaagatgagcctccacatttgtacaaaaattggtaggatcatcaatattcaacgt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69E9CAC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915A2B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E101F9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aaaaattttttggtcgatcatatctataatatattctgtctatttcaattt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80</w:t>
      </w:r>
    </w:p>
    <w:p w14:paraId="2B97FCC1" w14:textId="5C29DC2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aaaaattttttggtcgatcatatctataatatattctgtctatttcaattt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00C8545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058CB2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97745F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acgaataaataacgagattattttattaaataagcaatggtgtatacactttgta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140</w:t>
      </w:r>
    </w:p>
    <w:p w14:paraId="3FC3875B" w14:textId="1A9047C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acgaataaataacgagattattttattaaataagcaatggtgtatacactttgta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4B2C8AD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06D7DF2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298D51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ctttgagatatactttgtgtatcacaacgtgccctaagatgtgtgcacaagtg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0</w:t>
      </w:r>
    </w:p>
    <w:p w14:paraId="5C33280C" w14:textId="246B745F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ctttgagatatactttgtgtatcacaacgtgccctaagatgtgtgcacaagtg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0</w:t>
      </w:r>
    </w:p>
    <w:p w14:paraId="31942EA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CCE6B6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5FBF54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tgtcgttaaaaaggtaaaaccagcggattccatcctgcattccatttggttgat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60</w:t>
      </w:r>
    </w:p>
    <w:p w14:paraId="1DFCDBD1" w14:textId="3417A6D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tgtcgttaaaaaggtaaaaccagcggattccatcctgcattccatttggttgat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0889978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187BFA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FD07C2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agcctccatttctttttgcaaaaggttattgcgaatgagtaagcagagcttgatg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20</w:t>
      </w:r>
    </w:p>
    <w:p w14:paraId="2C37C221" w14:textId="7BCFDB4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agcctccatttctttttgcaaaaggttattgcgaatgagtaagcagagcttgatg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721F3D6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3384B62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54D90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aatctttgtaaggtttaaacttatgcccaattggtcagcaattttttgttgctcc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80</w:t>
      </w:r>
    </w:p>
    <w:p w14:paraId="0BB5E1C7" w14:textId="7AB91A4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aatctttgtaaggtttaaacttatgcccaattggtcagcaattttttgttgctcc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5BA3373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F8AA52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4EEB76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tccgcgtgtttcgcatacggctccccggtttagcatgcgaatatcagtaatctcat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440</w:t>
      </w:r>
    </w:p>
    <w:p w14:paraId="74FE3238" w14:textId="3916AA5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tccgcgtgtttcgcatacggctccccggtttagcatgcgaatatcagtaatctcat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4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56D985B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1EB31D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6E4E59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ttaaaacc</w:t>
      </w:r>
      <w:r w:rsidRPr="003E3EBB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t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00</w:t>
      </w:r>
    </w:p>
    <w:p w14:paraId="7647D64C" w14:textId="3F3C7B4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ttaaaacc</w:t>
      </w:r>
      <w:r w:rsidRPr="003E3EBB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t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500</w:t>
      </w:r>
    </w:p>
    <w:p w14:paraId="3CF50DA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019BD2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67B245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tagcctatgacgatgtcgttttcttttcgtttaacattaatattaagcatataa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60</w:t>
      </w:r>
    </w:p>
    <w:p w14:paraId="0D2DF1E7" w14:textId="45D58532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tagcctatgacgatgtcgttttcttttcgtttaacattaatattaagcatataa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36A5EBA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64E637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84AF1D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tttcatgccaggttttatcttctcgcgaggtaataagtcgcacggagtcctcc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20</w:t>
      </w:r>
    </w:p>
    <w:p w14:paraId="4E2BEF76" w14:textId="21D61E9F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tttcatgccaggttttatcttctcgcgaggtaataagtcgcacggagtcctcc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068E6A7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09746F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689AB7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catagcccactagagtgttgtcatccccaggcacgtggcttataattttaaaaatg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80</w:t>
      </w:r>
    </w:p>
    <w:p w14:paraId="4A832614" w14:textId="7487449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catagcccactagagtgttgtcatccccaggcacgtggcttataattttaaaaatg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2458BC2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B37442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23DEB5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atggctgaatatctttttttgaaaaagcgatgaaaaactttttataaacctcg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740</w:t>
      </w:r>
    </w:p>
    <w:p w14:paraId="6C7AA041" w14:textId="32784462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atggctgaatatctttttttgaaaaagcgatgaaaaactttttataaacctcg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7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3762BF2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24CC1A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5AD956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ggcccccatacctgcaagattatctataataagtgcttctagcatcgtatagtga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00</w:t>
      </w:r>
    </w:p>
    <w:p w14:paraId="5F4A8988" w14:textId="7EFAD50A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ggcccccatacctgcaagattatctataataagtgcttctagcatcgtatagtga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0</w:t>
      </w:r>
    </w:p>
    <w:p w14:paraId="498B07D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5B7957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EEF08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gcggggtagtggatgagtacctgctccattggctcatcctgaaaatccttctgaa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60</w:t>
      </w:r>
    </w:p>
    <w:p w14:paraId="531E1976" w14:textId="653DA6B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gcggggtagtggatgagtacctgctccattggctcatcctgaaaatccttctgaa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44C3932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DF0ACA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51CAE6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tacaatacttgaaagggttctttggtctgcgagtgttcgaggtatttggta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20</w:t>
      </w:r>
    </w:p>
    <w:p w14:paraId="285B8B8C" w14:textId="47BD78F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tacaatacttgaaagggttctttggtctgcgagtgttcgaggtatttggta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5B05437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3F907C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3ABA92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gatgctgtgcatcgcgggaggctgaaaatcccgaatatatgtttcaatatctaata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80</w:t>
      </w:r>
    </w:p>
    <w:p w14:paraId="5B84BA18" w14:textId="4721A5A4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gatgctgtgcatcgcgggaggctgaaaatcccgaatatatgtttcaatatctaata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0DE419C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02BD2F0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EC1C33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ttcctttttatggttaagcaccgcagcgacgtacaaatgctcaggctttgccggc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040</w:t>
      </w:r>
    </w:p>
    <w:p w14:paraId="5A6AB3C7" w14:textId="1D91FBE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ttcctttttatggttaagcaccgcagcgacgtacaaatgctcaggctttgccggc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0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4A7FBCD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17DA03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B78125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taatggtgcaaagacgattctgtatccataattccttgcactggttttttgag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00</w:t>
      </w:r>
    </w:p>
    <w:p w14:paraId="7865059F" w14:textId="6046CDC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taatggtgcaaagacgattctgtatccataattccttgcactggttttttgag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</w:t>
      </w:r>
      <w:r w:rsidR="00B106EA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100</w:t>
      </w:r>
    </w:p>
    <w:p w14:paraId="5695999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4317D2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99A6E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agagaaatgagcgccagcgcgaagttgtcctctgagaagagtttattatcgatgg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60</w:t>
      </w:r>
    </w:p>
    <w:p w14:paraId="7486377E" w14:textId="5585C48A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agagaaatgagcgccagcgcgaagttgtcctctgagaagagtttattatcgatgg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5C0BCD7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BD62F4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2DFFFC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ccctgtatgagcttgggagtggaaacagccttccatagctcggagtacgtccaca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20</w:t>
      </w:r>
    </w:p>
    <w:p w14:paraId="16650283" w14:textId="7A20FA9C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ccctgtatgagcttgggagtggaaacagccttccatagctcggagtacgtccaca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3C1E277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BDDE6A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AE7C69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cgtgccataaacaaagatataataatattagaaattgtttttacctcttgctccc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80</w:t>
      </w:r>
    </w:p>
    <w:p w14:paraId="68B9F11B" w14:textId="256D6C8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cgtgccataaacaaagatataataatattagaaattgtttttacctcttgctccc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406394B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74E012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68E537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ccataggcctcaaaggtattgaggacggtggctccgacgtttgccggcgtgatgg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340</w:t>
      </w:r>
    </w:p>
    <w:p w14:paraId="6D24B519" w14:textId="37FDA98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ccataggcctcaaaggtattgaggacggtggctccgacgtttgccggcgtgatgg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34447B1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233EB4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CD5607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ctaaggggcagactttccaacataggcttatcaatcttaatctggttggtgaa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00</w:t>
      </w:r>
    </w:p>
    <w:p w14:paraId="00E2FAD2" w14:textId="3503F05A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ctaaggggcagactttccaacataggcttatcaatcttaatctggttggtgaa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0</w:t>
      </w:r>
    </w:p>
    <w:p w14:paraId="1EBCFD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34BFAC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4E0A60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atggcgtgctttcgcagcgccttatccccctcctgtattaaaatgtattctttt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60</w:t>
      </w:r>
    </w:p>
    <w:p w14:paraId="594E5B1E" w14:textId="1DB60EE0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atggcgtgctttcgcagcgccttatccccctcctgtattaaaatgtattctttt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2E0A826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439E14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B84CA5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gtgcgtacttagcgagctctggccctccatcgggtgttgtcgatacgtac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20</w:t>
      </w:r>
    </w:p>
    <w:p w14:paraId="5053727A" w14:textId="0CCB098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gtgcgtacttagcgagctctggccctccatcgggtgttgtcgatacgtac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2C5B8A5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4ED7D5A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92CF0B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gtcacgttgcgctcactgggggggagctccatgtgtgaattttttcgcaccacc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80</w:t>
      </w:r>
    </w:p>
    <w:p w14:paraId="5C1A7B88" w14:textId="025EFF8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gtcacgttgcgctcactgggggggagctccatgtgtgaattttttcgcaccacc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7F020A5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0C528D3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60004B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aaatacctgaataagccggggaatatcaaggggcaatgacataatcatctcgtacc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640</w:t>
      </w:r>
    </w:p>
    <w:p w14:paraId="59C0DD5B" w14:textId="3CBC235A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aaatacctgaataagccggggaatatcaaggggcaatgacataatcatctcgtacc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6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56F8CAD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218A91B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C0409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gcctgaaagttcaaaccctccacaatcaccttggacccgatgagaatacgcagct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00</w:t>
      </w:r>
    </w:p>
    <w:p w14:paraId="21E3767A" w14:textId="2254137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gcctgaaagttcaaaccctccacaatcaccttggacccgatgagaatacgcagct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700</w:t>
      </w:r>
    </w:p>
    <w:p w14:paraId="2E44EFD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5B152C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EC0C5E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ttccaggttggacgaggcgttaaaaagagccaggcttcgttcgcgtacagc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60</w:t>
      </w:r>
    </w:p>
    <w:p w14:paraId="6474F832" w14:textId="3762001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ttccaggttggacgaggcgttaaaaagagccaggcttcgttcgcgtacagc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766288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D243D5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252BA9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tatttcgctgtgcagaatggtgaaccgtactggaataaactgatggtcgctatgt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20</w:t>
      </w:r>
    </w:p>
    <w:p w14:paraId="2ACC9689" w14:textId="656836E1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tatttcgctgtgcagaatggtgaaccgtactggaataaactgatggtcgctatgt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05B7C64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63EA10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BB57B5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tcatcgcgaatcgcggcgcagatggagcagcgggtcgttcccacaggggacgaa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80</w:t>
      </w:r>
    </w:p>
    <w:p w14:paraId="5C48952F" w14:textId="516F6D2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tcatcgcgaatcgcggcgcagatggagcagcgggtcgttcccacaggggacgaa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6790263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0169BF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E693A7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tttaaaatgccattactttgtaaaatttcttgcaagataagaacccccgacatgc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940</w:t>
      </w:r>
    </w:p>
    <w:p w14:paraId="45F53090" w14:textId="103BBBB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tttaaaatgccattactttgtaaaatttcttgcaagataagaacccccgacatgc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9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6A54E0C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53FEB5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0333EA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ccgattgtggtaaattaaaattttcccccggccttgccgaataatggaaagaatgt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00</w:t>
      </w:r>
    </w:p>
    <w:p w14:paraId="18F80176" w14:textId="62E610E0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ccgattgtggtaaattaaaattttcccccggccttgccgaataatggaaagaatgt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3000</w:t>
      </w:r>
    </w:p>
    <w:p w14:paraId="7D5CCF7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C8F68D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4B5AF8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tcatttgagtgtattttccgctataaaaggccaatcccgagatgtgcgttggt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60</w:t>
      </w:r>
    </w:p>
    <w:p w14:paraId="591BF3DC" w14:textId="4890F080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tcatttgagtgtattttccgctataaaaggccaatcccgagatgtgcgttggt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206717A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E02A47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66BC09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gcgacaaaaagctgccactcacattaaagggggctctacgcgaaggctcaata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20</w:t>
      </w:r>
    </w:p>
    <w:p w14:paraId="5EC95C5E" w14:textId="6B73936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gcgacaaaaagctgccactcacattaaagggggctctacgcgaaggctcaata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6DE95C5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C8929F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51AA10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taccccgttttccagaagccagtctgtgcttgccatagaaagggcggtggggg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80</w:t>
      </w:r>
    </w:p>
    <w:p w14:paraId="09A1206E" w14:textId="03F8C8E5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taccccgttttccagaagccagtctgtgcttgccatagaaagggcggtggggg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0565D1F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E3588F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6D42C1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cgagttaaacaggccgtaagccttgggttccgtttgttttgaaaattttgggttg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240</w:t>
      </w:r>
    </w:p>
    <w:p w14:paraId="24AC6FAF" w14:textId="2C92AD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cgagttaaacaggccgtaagccttgggttccgtttgttttgaaaattttgggttg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064553A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CA8228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940CF6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caccatgtcataaatgctgtacgcattactcgagattttagggtcagggcccagc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00</w:t>
      </w:r>
    </w:p>
    <w:p w14:paraId="5662B8FA" w14:textId="748BB32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caccatgtcataaatgctgtacgcattactcgagattttagggtcagggcccagc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300</w:t>
      </w:r>
    </w:p>
    <w:p w14:paraId="245F3EF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7500468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69E81F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agcgtttcaagctgatactcagacatggggcattcgatgaaatgtaagtacgg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60</w:t>
      </w:r>
    </w:p>
    <w:p w14:paraId="29ED6B67" w14:textId="0B85D142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agcgtttcaagctgatactcagacatggggcattcgatgaaatgtaagtacgg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143E138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C7F017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F684EF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ttcgtctttataggacaacatctttccggcaaatattctttcggggtaaaaattg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20</w:t>
      </w:r>
    </w:p>
    <w:p w14:paraId="7FAACCB8" w14:textId="2AE41AEF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ttcgtctttataggacaacatctttccggcaaatattctttcggggtaaaaattg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567CB15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08AD4D2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B766BA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gtatccaacaaaaaagatacccttccggtgctcagtctttccacaagagctaggg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80</w:t>
      </w:r>
    </w:p>
    <w:p w14:paraId="090C90E8" w14:textId="44DBB224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gtatccaacaaaaaagatacccttccggtgctcagtctttccacaagagctaggg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421FC06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7257BD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40C14E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ttttccatttaacggaatgcccactgctgtcaaacagttgctggcgctggag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540</w:t>
      </w:r>
    </w:p>
    <w:p w14:paraId="6E8AFE84" w14:textId="47640852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ttttccatttaacggaatgcccactgctgtcaaacagttgctggcgctggag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5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6552FFE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C30BED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5167AE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gttgggcagctcatgccgcggaaccaaaaggtttaacaggtcgacgtattcc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00</w:t>
      </w:r>
    </w:p>
    <w:p w14:paraId="3A76A5BF" w14:textId="3AD9B1A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gttgggcagctcatgccgcggaaccaaaaggtttaacaggtcgacgtattcc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0</w:t>
      </w:r>
    </w:p>
    <w:p w14:paraId="74C16D7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B909F2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6378FC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actcccggttacgggcgttgccgacatgaagacggccctgggggcctggtgaggt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60</w:t>
      </w:r>
    </w:p>
    <w:p w14:paraId="0C93F753" w14:textId="5FE4D64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actcccggttacgggcgttgccgacatgaagacggccctgggggcctggtgaggt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2383F4C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85371E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444A5E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gcatccaggacatactgtaaagcgatgccataattatttcgttcctggatattgt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20</w:t>
      </w:r>
    </w:p>
    <w:p w14:paraId="689E18C3" w14:textId="135BCE39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gcatccaggacatactgtaaagcgatgccataattatttcgttcctggatattgt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1428DC5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7E9AA85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E39C3B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ttgtgtatttcatccgcaatgagcagtcctcccctaagttgctccatgatttttt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80</w:t>
      </w:r>
    </w:p>
    <w:p w14:paraId="591510ED" w14:textId="4CA1ED0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ttgtgtatttcatccgcaatgagcagtcctcccctaagttgctccatgatttttt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183733B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8C777E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74FA7E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cccggatgaggccgtttgtctcggcctcgctaattttttgcacgaactgag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840</w:t>
      </w:r>
    </w:p>
    <w:p w14:paraId="05E8C0E8" w14:textId="7482A662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cccggatgaggccgtttgtctcggcctcgctaattttttgcacgaactgag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8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4D3D270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3E0FDBF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177509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gttctcattcaatgtatcttctgcttcgtcagaacgatgaaacagagaaagcacat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00</w:t>
      </w:r>
    </w:p>
    <w:p w14:paraId="595B052C" w14:textId="5B7E39F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gttctcattcaatgtatcttctgcttcgtcagaacgatgaaacagagaaagcacat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900</w:t>
      </w:r>
    </w:p>
    <w:p w14:paraId="13E246C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AC2CEE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E8983F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tttttctcttcacccttactcgtaatattgaaaagcttggatgcaaattcctta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60</w:t>
      </w:r>
    </w:p>
    <w:p w14:paraId="0C9845BE" w14:textId="7F95F2DC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tttttctcttcacccttactcgtaatattgaaaagcttggatgcaaattcctta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48B8478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*******************************************</w:t>
      </w:r>
    </w:p>
    <w:p w14:paraId="609D57D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F3FC3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taaaactgaaaaaagcctccgcggtttctatcggttaaacggcgctttaacgtac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20</w:t>
      </w:r>
    </w:p>
    <w:p w14:paraId="1C446A46" w14:textId="682FE6F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taaaactgaaaaaagcctccgcggtttctatcggttaaacggcgctttaacgtac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07ADBFA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F9DE9F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8259E7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aacccatttagatgccgtgattcgaccgacgtggtgctgccagactgcttt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80</w:t>
      </w:r>
    </w:p>
    <w:p w14:paraId="363C3C9A" w14:textId="5CF9BB40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aacccatttagatgccgtgattcgaccgacgtggtgctgccagactgcttt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3FEDBAD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E2563E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B759B2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gaagccggtgtagctcagcgacctccttgtaagaaacaaatcccagctcaggac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140</w:t>
      </w:r>
    </w:p>
    <w:p w14:paraId="09CE475E" w14:textId="3A4CD5EE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gaagccggtgtagctcagcgacctccttgtaagaaacaaatcccagctcaggac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1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4994A1F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61638C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D8CFF0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agcatttctgtttgaatgatggcgcgtgtaaagcctaccacaaaaatccagggc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00</w:t>
      </w:r>
    </w:p>
    <w:p w14:paraId="2520E6D2" w14:textId="7C3634CB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agcatttctgtttgaatgatggcgcgtgtaaagcctaccacaaaaatccagggc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0</w:t>
      </w:r>
    </w:p>
    <w:p w14:paraId="7A43C52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14EF523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C31FB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ataaaattcatgtagtggttcataaattgacgcgcgatggcaatcgcg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60</w:t>
      </w:r>
    </w:p>
    <w:p w14:paraId="64825AFD" w14:textId="32C4C1DD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ataaaattcatgtagtggttcataaattgacgcgcgatggcaatcgcg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77E9879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50339A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7C7329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tttcccgtcccggtctgccagtttaataaaagacgcgagtagggcgtgttgggat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20</w:t>
      </w:r>
    </w:p>
    <w:p w14:paraId="2FED189C" w14:textId="40735EF6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tttcccgtcccggtctgccagtttaataaaagacgcgagtagggcgtgttgggat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20</w:t>
      </w:r>
    </w:p>
    <w:p w14:paraId="35D5EA6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6A8EEB3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7E3008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agttttggacgaaaagctgggcattatgcaattggagacccttgatggaagga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80</w:t>
      </w:r>
    </w:p>
    <w:p w14:paraId="2A987A43" w14:textId="5B96DB4A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agttttggacgaaaagctgggcattatgcaattggagacccttgatggaagga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80</w:t>
      </w:r>
    </w:p>
    <w:p w14:paraId="369724C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F6B726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810165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gacgcgtaggggtcacacggaaaaaacgctcgcccccccttctcgcagccagg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440</w:t>
      </w:r>
    </w:p>
    <w:p w14:paraId="5C368B75" w14:textId="351DFF11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gacgcgtaggggtcacacggaaaaaacgctcgcccccccttctcgcagccagg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40</w:t>
      </w:r>
    </w:p>
    <w:p w14:paraId="3390DEA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7BA43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FB48EE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atctggacaaaatgagcccgcagatcacgaatgagctctttttggtcgacagga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00</w:t>
      </w:r>
    </w:p>
    <w:p w14:paraId="6CDB1B04" w14:textId="4816D5A3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atctggacaaaatgagcccgcagatcacgaatgagctctttttggtcgacagga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500</w:t>
      </w:r>
    </w:p>
    <w:p w14:paraId="2CA8664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5367CAE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FE0642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atcaacgatttaaactcctttcttcgcgccaactgctgcaaaaagtctgcggca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60</w:t>
      </w:r>
    </w:p>
    <w:p w14:paraId="6E6EEA48" w14:textId="6ACD58F8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atcaacgatttaaactcctttcttcgcgccaactgctgcaaaaagtctgcggca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60</w:t>
      </w:r>
    </w:p>
    <w:p w14:paraId="301EBC4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 ************************************************************</w:t>
      </w:r>
    </w:p>
    <w:p w14:paraId="2628B2E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263FE9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cgggatacgcc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77</w:t>
      </w:r>
    </w:p>
    <w:p w14:paraId="512BBDCD" w14:textId="0B7A92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Georgia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cgggatacgcc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7</w:t>
      </w:r>
      <w:r w:rsidR="00E42BE2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7</w:t>
      </w:r>
    </w:p>
    <w:p w14:paraId="161D497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 xml:space="preserve">             *****************</w:t>
      </w:r>
    </w:p>
    <w:p w14:paraId="7C989C4B" w14:textId="77777777" w:rsidR="00115653" w:rsidRDefault="00115653" w:rsidP="00115653">
      <w:pPr>
        <w:widowControl/>
        <w:shd w:val="clear" w:color="auto" w:fill="FFFFFF"/>
        <w:wordWrap w:val="0"/>
        <w:spacing w:line="225" w:lineRule="atLeast"/>
        <w:jc w:val="left"/>
        <w:rPr>
          <w:rFonts w:ascii="Consolas" w:eastAsia="宋体" w:hAnsi="Consolas" w:cs="宋体"/>
          <w:color w:val="333333"/>
          <w:kern w:val="0"/>
          <w:szCs w:val="21"/>
          <w14:ligatures w14:val="none"/>
        </w:rPr>
      </w:pPr>
    </w:p>
    <w:p w14:paraId="642CF848" w14:textId="6C3130B2" w:rsidR="00CE22C9" w:rsidRDefault="00CE22C9" w:rsidP="00CE22C9">
      <w:pPr>
        <w:pStyle w:val="1"/>
        <w:rPr>
          <w:rFonts w:ascii="Times New Roman" w:hAnsi="Times New Roman" w:cs="Times New Roman"/>
          <w:sz w:val="21"/>
          <w:szCs w:val="21"/>
        </w:rPr>
      </w:pPr>
      <w:r w:rsidRPr="00711908">
        <w:rPr>
          <w:rFonts w:ascii="Times New Roman" w:hAnsi="Times New Roman" w:cs="Times New Roman"/>
          <w:sz w:val="21"/>
          <w:szCs w:val="21"/>
        </w:rPr>
        <w:t>Sequence alignment</w:t>
      </w:r>
      <w:r>
        <w:rPr>
          <w:rFonts w:ascii="Times New Roman" w:hAnsi="Times New Roman" w:cs="Times New Roman"/>
          <w:sz w:val="21"/>
          <w:szCs w:val="21"/>
        </w:rPr>
        <w:t xml:space="preserve"> of </w:t>
      </w:r>
      <w:r w:rsidRPr="00711908">
        <w:rPr>
          <w:rFonts w:ascii="Times New Roman" w:hAnsi="Times New Roman" w:cs="Times New Roman"/>
          <w:sz w:val="21"/>
          <w:szCs w:val="21"/>
        </w:rPr>
        <w:t>ASFV-intB318L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 w:rsidRPr="00711908">
        <w:rPr>
          <w:rFonts w:ascii="Times New Roman" w:hAnsi="Times New Roman" w:cs="Times New Roman"/>
          <w:sz w:val="21"/>
          <w:szCs w:val="21"/>
        </w:rPr>
        <w:t>ASFV-</w:t>
      </w:r>
      <w:r>
        <w:rPr>
          <w:rFonts w:ascii="Times New Roman" w:hAnsi="Times New Roman" w:cs="Times New Roman"/>
          <w:sz w:val="21"/>
          <w:szCs w:val="21"/>
        </w:rPr>
        <w:t>HLJ/18 (</w:t>
      </w:r>
      <w:r w:rsidRPr="005E2FF1">
        <w:rPr>
          <w:rFonts w:ascii="Times New Roman" w:hAnsi="Times New Roman" w:cs="Times New Roman"/>
          <w:sz w:val="20"/>
          <w:szCs w:val="20"/>
        </w:rPr>
        <w:t xml:space="preserve">contains mutation sites </w:t>
      </w:r>
      <w:r>
        <w:rPr>
          <w:rFonts w:ascii="Times New Roman" w:hAnsi="Times New Roman" w:cs="Times New Roman"/>
          <w:sz w:val="20"/>
          <w:szCs w:val="20"/>
        </w:rPr>
        <w:t>141551,</w:t>
      </w:r>
      <w:r w:rsidRPr="00B106EA">
        <w:rPr>
          <w:rFonts w:ascii="Times New Roman" w:hAnsi="Times New Roman" w:cs="Times New Roman"/>
          <w:sz w:val="20"/>
          <w:szCs w:val="20"/>
        </w:rPr>
        <w:t xml:space="preserve"> </w:t>
      </w:r>
      <w:r w:rsidRPr="005E2FF1">
        <w:rPr>
          <w:rFonts w:ascii="Times New Roman" w:hAnsi="Times New Roman" w:cs="Times New Roman"/>
          <w:sz w:val="20"/>
          <w:szCs w:val="20"/>
        </w:rPr>
        <w:t>with red letter and green background</w:t>
      </w:r>
      <w:r>
        <w:rPr>
          <w:rFonts w:ascii="Times New Roman" w:hAnsi="Times New Roman" w:cs="Times New Roman"/>
          <w:sz w:val="21"/>
          <w:szCs w:val="21"/>
        </w:rPr>
        <w:t>)</w:t>
      </w:r>
    </w:p>
    <w:p w14:paraId="07F5FB84" w14:textId="72A8F719" w:rsidR="00CE22C9" w:rsidRDefault="00CE22C9" w:rsidP="00CE22C9">
      <w:pPr>
        <w:rPr>
          <w:rFonts w:ascii="Times New Roman" w:hAnsi="Times New Roman" w:cs="Times New Roman"/>
          <w:i/>
          <w:iCs/>
        </w:rPr>
      </w:pPr>
      <w:r w:rsidRPr="00B106EA">
        <w:rPr>
          <w:rFonts w:ascii="Times New Roman" w:hAnsi="Times New Roman" w:cs="Times New Roman"/>
        </w:rPr>
        <w:t>This sequence contains the mutation site 141551</w:t>
      </w:r>
      <w:r>
        <w:rPr>
          <w:rFonts w:ascii="Times New Roman" w:hAnsi="Times New Roman" w:cs="Times New Roman"/>
        </w:rPr>
        <w:t xml:space="preserve"> of </w:t>
      </w:r>
      <w:r w:rsidRPr="00B106EA">
        <w:rPr>
          <w:rFonts w:ascii="Times New Roman" w:hAnsi="Times New Roman" w:cs="Times New Roman"/>
        </w:rPr>
        <w:t>ASFV-intB318L, which is located at the end of the D1133L gene. This</w:t>
      </w:r>
      <w:r w:rsidRPr="00B106EA">
        <w:t xml:space="preserve"> </w:t>
      </w:r>
      <w:r>
        <w:rPr>
          <w:rFonts w:ascii="Times New Roman" w:hAnsi="Times New Roman" w:cs="Times New Roman"/>
        </w:rPr>
        <w:t>s</w:t>
      </w:r>
      <w:r w:rsidRPr="00B106EA">
        <w:rPr>
          <w:rFonts w:ascii="Times New Roman" w:hAnsi="Times New Roman" w:cs="Times New Roman"/>
        </w:rPr>
        <w:t>equence alignment</w:t>
      </w:r>
      <w:r>
        <w:rPr>
          <w:rFonts w:ascii="Times New Roman" w:hAnsi="Times New Roman" w:cs="Times New Roman"/>
        </w:rPr>
        <w:t xml:space="preserve"> </w:t>
      </w:r>
      <w:r w:rsidRPr="00B106EA">
        <w:rPr>
          <w:rFonts w:ascii="Times New Roman" w:hAnsi="Times New Roman" w:cs="Times New Roman"/>
        </w:rPr>
        <w:t>including</w:t>
      </w:r>
      <w:r w:rsidRPr="00B106EA">
        <w:rPr>
          <w:rFonts w:ascii="Times New Roman" w:hAnsi="Times New Roman" w:cs="Times New Roman"/>
          <w:i/>
          <w:iCs/>
        </w:rPr>
        <w:t xml:space="preserve"> D1133L</w:t>
      </w:r>
      <w:r w:rsidRPr="00B106EA">
        <w:rPr>
          <w:rFonts w:ascii="Times New Roman" w:hAnsi="Times New Roman" w:cs="Times New Roman"/>
        </w:rPr>
        <w:t xml:space="preserve"> and its downstream </w:t>
      </w:r>
      <w:r w:rsidRPr="00B106EA">
        <w:rPr>
          <w:rFonts w:ascii="Times New Roman" w:hAnsi="Times New Roman" w:cs="Times New Roman"/>
          <w:i/>
          <w:iCs/>
        </w:rPr>
        <w:t>D339L</w:t>
      </w:r>
    </w:p>
    <w:p w14:paraId="7A5E1655" w14:textId="77777777" w:rsidR="00CE22C9" w:rsidRPr="00CE22C9" w:rsidRDefault="00CE22C9" w:rsidP="00CE22C9">
      <w:pPr>
        <w:rPr>
          <w:rFonts w:ascii="Times New Roman" w:hAnsi="Times New Roman" w:cs="Times New Roman"/>
        </w:rPr>
      </w:pPr>
    </w:p>
    <w:p w14:paraId="6BCE16F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ttcatgtcgggagatggctatttaaaaatcatgtcctatttttctttgctcaat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0</w:t>
      </w:r>
    </w:p>
    <w:p w14:paraId="5C54F9D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ttcatgtcgggagatggctatttaaaaatcatgtcctatttttctttgctcaat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0</w:t>
      </w:r>
    </w:p>
    <w:p w14:paraId="4302B38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9AF3CB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2B9AC3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ccaaatattttcatggcgttttattaattgttcattattgaacgtatcacaaag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</w:t>
      </w:r>
    </w:p>
    <w:p w14:paraId="1810DBD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ccaaatattttcatggcgttttattaattgttcattattgaacgtatcacaaag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</w:t>
      </w:r>
    </w:p>
    <w:p w14:paraId="59CE14A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1FC27A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18B418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ataaattgcagatagtttattatttctttcaagagagtaacaaacattacttc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0</w:t>
      </w:r>
    </w:p>
    <w:p w14:paraId="665EF4B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ataaattgcagatagtttattatttctttcaagagagtaacaaacattacttc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0</w:t>
      </w:r>
    </w:p>
    <w:p w14:paraId="63E02F8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A8B6C3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1C23EB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aacatataataggtaattcagtggcgttaaaagaattttgatcttgttgatacgcc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0</w:t>
      </w:r>
    </w:p>
    <w:p w14:paraId="53ED8F3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aacatataataggtaattcagtggcgttaaaagaattttgatcttgttgatacgcc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0</w:t>
      </w:r>
    </w:p>
    <w:p w14:paraId="5B9BC71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23160E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B5E289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gaggacttaaggagatttgggggtcttgcccaaaaccctaggctgctgttcttg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0</w:t>
      </w:r>
    </w:p>
    <w:p w14:paraId="26484A6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gaggacttaaggagatttgggggtcttgcccaaaaccctaggctgctgttcttg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0</w:t>
      </w:r>
    </w:p>
    <w:p w14:paraId="3E5B339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BD6664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B1F278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gggcgtcataaagaaatgaaagcacattgcaaggcttaagccgcgacat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0</w:t>
      </w:r>
    </w:p>
    <w:p w14:paraId="753D6A6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agggcgtcataaagaaatgaaagcacattgcaaggcttaagccgcgacat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0</w:t>
      </w:r>
    </w:p>
    <w:p w14:paraId="50278F9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8BD5BA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3727C9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ccttgggccctttccatatttttagatctaagatctcatccgagcttatagagtag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0</w:t>
      </w:r>
    </w:p>
    <w:p w14:paraId="4A22CC6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ccttgggccctttccatatttttagatctaagatctcatccgagcttatagagtag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0</w:t>
      </w:r>
    </w:p>
    <w:p w14:paraId="3407741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CFC66F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A0649A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taaagtttttcaaaaaagcatatctgcttgaagtcttttttagaacgactttc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80</w:t>
      </w:r>
    </w:p>
    <w:p w14:paraId="7E44492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gtaaagtttttcaaaaaagcatatctgcttgaagtcttttttagaacgactttc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80</w:t>
      </w:r>
    </w:p>
    <w:p w14:paraId="1CB86EC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A7EDF4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0485A7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catttctataatgttaacaagttttgttaggtttaaggcctgttcctgtgtaag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540</w:t>
      </w:r>
    </w:p>
    <w:p w14:paraId="12C47A5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catttctataatgttaacaagttttgttaggtttaaggcctgttcctgtgtaag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540</w:t>
      </w:r>
    </w:p>
    <w:p w14:paraId="16969BB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AE0D78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EBA4A2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ttgcacgtgatagactgaaaaagtgtgcttaggaatgaaaatactccccgtggc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00</w:t>
      </w:r>
    </w:p>
    <w:p w14:paraId="1BBAFB9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ttgcacgtgatagactgaaaaagtgtgcttaggaatgaaaatactccccgtggc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00</w:t>
      </w:r>
    </w:p>
    <w:p w14:paraId="6F53297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469E6D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DC9734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ctgttgtctgccaggtatatagtacacgctgctgttagcaagctgtaccggca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60</w:t>
      </w:r>
    </w:p>
    <w:p w14:paraId="4458A5A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ctgttgtctgccaggtatatagtacacgctgctgttagcaagctgtaccggca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660</w:t>
      </w:r>
    </w:p>
    <w:p w14:paraId="17D8450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EDDB27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A14D95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ccccacttctgcaacattattttgcgattcggacgagggtatgacaatagttac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20</w:t>
      </w:r>
    </w:p>
    <w:p w14:paraId="0CE2FBC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ccccacttctgcaacattattttgcgattcggacgagggtatgacaatagttac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20</w:t>
      </w:r>
    </w:p>
    <w:p w14:paraId="7AE2EAF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E5D23D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634600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gtcaataggctttcgccgagaataatattactgtcatttttaataatttta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80</w:t>
      </w:r>
    </w:p>
    <w:p w14:paraId="225572B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gtcaataggctttcgccgagaataatattactgtcatttttaataatttta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780</w:t>
      </w:r>
    </w:p>
    <w:p w14:paraId="431EC5D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E98065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9383DE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ctattaaatcaaaggcatttaagtaagaaacaacagcagaaaatcttacatgc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840</w:t>
      </w:r>
    </w:p>
    <w:p w14:paraId="7DAAA76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ctattaaatcaaaggcatttaagtaagaaacaacagcagaaaatcttacatgc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840</w:t>
      </w:r>
    </w:p>
    <w:p w14:paraId="16E4B29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EA54B0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63B965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cttccgctattattcgtacgcataataaaacaaggggagcgttgtataacgcca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00</w:t>
      </w:r>
    </w:p>
    <w:p w14:paraId="3703892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cttccgctattattcgtacgcataataaaacaaggggagcgttgtataacgcca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00</w:t>
      </w:r>
    </w:p>
    <w:p w14:paraId="1DB19F8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242736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A533E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attaagaataaaactgtttttgaaacacttacccacataaatgttttcaag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60</w:t>
      </w:r>
    </w:p>
    <w:p w14:paraId="36899C5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attaagaataaaactgtttttgaaacacttacccacataaatgttttcaagctcc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960</w:t>
      </w:r>
    </w:p>
    <w:p w14:paraId="583F67F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383FE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9BD5B0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aaagatgagcctccacatttgtacaaaaattggtaggatcatcaatattcaacgt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20</w:t>
      </w:r>
    </w:p>
    <w:p w14:paraId="0058FDF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aaagatgagcctccacatttgtacaaaaattggtaggatcatcaatattcaacgt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20</w:t>
      </w:r>
    </w:p>
    <w:p w14:paraId="7113ED4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483BDD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D17277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aaaaattttttggtcgatcatatctataatatattctgtctatttcaattt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80</w:t>
      </w:r>
    </w:p>
    <w:p w14:paraId="2C50EC5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caaaaattttttggtcgatcatatctataatatattctgtctatttcaattt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080</w:t>
      </w:r>
    </w:p>
    <w:p w14:paraId="3786F0B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ECD57A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6A94E5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acgaataaataacgagattattttattaaataagcaatggtgtatacactttgta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140</w:t>
      </w:r>
    </w:p>
    <w:p w14:paraId="182FCFF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acgaataaataacgagattattttattaaataagcaatggtgtatacactttgta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140</w:t>
      </w:r>
    </w:p>
    <w:p w14:paraId="7D4A784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CF4CF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6D1D25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ctttgagatatactttgtgtatcacaacgtgccctaagatgtgtgcacaagtg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0</w:t>
      </w:r>
    </w:p>
    <w:p w14:paraId="7A7EF6D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ctttgagatatactttgtgtatcacaacgtgccctaagatgtgtgcacaagtgac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00</w:t>
      </w:r>
    </w:p>
    <w:p w14:paraId="73CFBE5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3C6DB2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ED2AAF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tgtcgttaaaaaggtaaaaccagcggattccatcctgcattccatttggttgat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60</w:t>
      </w:r>
    </w:p>
    <w:p w14:paraId="72F5448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ttgtcgttaaaaaggtaaaaccagcggattccatcctgcattccatttggttgat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260</w:t>
      </w:r>
    </w:p>
    <w:p w14:paraId="4652F2D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73B0F6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FCBA2F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agcctccatttctttttgcaaaaggttattgcgaatgagtaagcagagcttgatg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20</w:t>
      </w:r>
    </w:p>
    <w:p w14:paraId="3237939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agcctccatttctttttgcaaaaggttattgcgaatgagtaagcagagcttgatg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20</w:t>
      </w:r>
    </w:p>
    <w:p w14:paraId="19266BC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201ECF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EED802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aatctttgtaaggtttaaacttatgcccaattggtcagcaattttttgttgctcc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80</w:t>
      </w:r>
    </w:p>
    <w:p w14:paraId="085919C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aatctttgtaaggtttaaacttatgcccaattggtcagcaattttttgttgctcc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380</w:t>
      </w:r>
    </w:p>
    <w:p w14:paraId="5D3EAC1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85C4B5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7C40F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tccgcgtgtttcgcatacggctccccggtttagcatgcgaatatcagtaatctcat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440</w:t>
      </w:r>
    </w:p>
    <w:p w14:paraId="578B884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tccgcgtgtttcgcatacggctccccggtttagcatgcgaatatcagtaatctcat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440</w:t>
      </w:r>
    </w:p>
    <w:p w14:paraId="1EF842C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352648C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8C2992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404F0B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intB318L   </w:t>
      </w: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</w:t>
      </w:r>
      <w:proofErr w:type="spellStart"/>
      <w:r w:rsidRPr="00404F0B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ttaaaacc</w:t>
      </w:r>
      <w:r w:rsidRPr="00404F0B">
        <w:rPr>
          <w:rFonts w:ascii="宋体" w:eastAsia="宋体" w:hAnsi="宋体" w:cs="宋体"/>
          <w:b/>
          <w:bCs/>
          <w:color w:val="FF0000"/>
          <w:kern w:val="0"/>
          <w:sz w:val="18"/>
          <w:szCs w:val="18"/>
          <w:highlight w:val="green"/>
          <w14:ligatures w14:val="none"/>
        </w:rPr>
        <w:t>t</w:t>
      </w:r>
      <w:r w:rsidRPr="00404F0B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</w:t>
      </w:r>
      <w:proofErr w:type="spellEnd"/>
      <w:r w:rsidRPr="00404F0B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00</w:t>
      </w:r>
    </w:p>
    <w:p w14:paraId="7C7AB3C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ttaaaacc</w:t>
      </w:r>
      <w:r w:rsidRPr="007A2C28">
        <w:rPr>
          <w:rFonts w:ascii="宋体" w:eastAsia="宋体" w:hAnsi="宋体" w:cs="宋体"/>
          <w:color w:val="FF0000"/>
          <w:kern w:val="0"/>
          <w:sz w:val="18"/>
          <w:szCs w:val="18"/>
          <w:highlight w:val="green"/>
          <w14:ligatures w14:val="none"/>
        </w:rPr>
        <w:t>-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taggtgggcggattttaaatttaagggcctttcccttgc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499</w:t>
      </w:r>
    </w:p>
    <w:p w14:paraId="0A50AD9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 ***********************************************</w:t>
      </w:r>
    </w:p>
    <w:p w14:paraId="542160D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F8CD4C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tagcctatgacgatgtcgttttcttttcgtttaacattaatattaagcatataa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60</w:t>
      </w:r>
    </w:p>
    <w:p w14:paraId="78CC74E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atagcctatgacgatgtcgttttcttttcgtttaacattaatattaagcatataaa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559</w:t>
      </w:r>
    </w:p>
    <w:p w14:paraId="56AD466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073267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C96F0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tttcatgccaggttttatcttctcgcgaggtaataagtcgcacggagtcctcc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20</w:t>
      </w:r>
    </w:p>
    <w:p w14:paraId="759DFF6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tttcatgccaggttttatcttctcgcgaggtaataagtcgcacggagtcctcc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19</w:t>
      </w:r>
    </w:p>
    <w:p w14:paraId="495D4CD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B5AD11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615380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catagcccactagagtgttgtcatccccaggcacgtggcttataattttaaaaatg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80</w:t>
      </w:r>
    </w:p>
    <w:p w14:paraId="77132CF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catagcccactagagtgttgtcatccccaggcacgtggcttataattttaaaaatg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679</w:t>
      </w:r>
    </w:p>
    <w:p w14:paraId="35B2254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E4CEB5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7ED143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atggctgaatatctttttttgaaaaagcgatgaaaaactttttataaacctcg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740</w:t>
      </w:r>
    </w:p>
    <w:p w14:paraId="1D2D50E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aatggctgaatatctttttttgaaaaagcgatgaaaaactttttataaacctcg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739</w:t>
      </w:r>
    </w:p>
    <w:p w14:paraId="6E84ABD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2C14AB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C5C592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ggcccccatacctgcaagattatctataataagtgcttctagcatcgtatagtga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00</w:t>
      </w:r>
    </w:p>
    <w:p w14:paraId="7DD5CF3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gggcccccatacctgcaagattatctataataagtgcttctagcatcgtatagtga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799</w:t>
      </w:r>
    </w:p>
    <w:p w14:paraId="0E7B4FE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BB5A3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244563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gcggggtagtggatgagtacctgctccattggctcatcctgaaaatccttctgaa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60</w:t>
      </w:r>
    </w:p>
    <w:p w14:paraId="42AB796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gcggggtagtggatgagtacctgctccattggctcatcctgaaaatccttctgaa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859</w:t>
      </w:r>
    </w:p>
    <w:p w14:paraId="475C678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3EFBEE4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1F1AE0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tacaatacttgaaagggttctttggtctgcgagtgttcgaggtatttggta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20</w:t>
      </w:r>
    </w:p>
    <w:p w14:paraId="0FAF1DC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tacaatacttgaaagggttctttggtctgcgagtgttcgaggtatttggta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19</w:t>
      </w:r>
    </w:p>
    <w:p w14:paraId="4C15910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26A063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87E820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gatgctgtgcatcgcgggaggctgaaaatcccgaatatatgtttcaatatctaata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80</w:t>
      </w:r>
    </w:p>
    <w:p w14:paraId="584EB94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ggatgctgtgcatcgcgggaggctgaaaatcccgaatatatgtttcaatatctaata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1979</w:t>
      </w:r>
    </w:p>
    <w:p w14:paraId="5F26D33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F822A4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F9C568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ttcctttttatggttaagcaccgcagcgacgtacaaatgctcaggctttgccggc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040</w:t>
      </w:r>
    </w:p>
    <w:p w14:paraId="5BAF90F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ttcctttttatggttaagcaccgcagcgacgtacaaatgctcaggctttgccggca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039</w:t>
      </w:r>
    </w:p>
    <w:p w14:paraId="7959488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140DD2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071074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taatggtgcaaagacgattctgtatccataattccttgcactggttttttgag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00</w:t>
      </w:r>
    </w:p>
    <w:p w14:paraId="6B31B84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taatggtgcaaagacgattctgtatccataattccttgcactggttttttgag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099</w:t>
      </w:r>
    </w:p>
    <w:p w14:paraId="6D76D16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24B7DF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52B11D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agagaaatgagcgccagcgcgaagttgtcctctgagaagagtttattatcgatgg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60</w:t>
      </w:r>
    </w:p>
    <w:p w14:paraId="0059358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atagagaaatgagcgccagcgcgaagttgtcctctgagaagagtttattatcgatgg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159</w:t>
      </w:r>
    </w:p>
    <w:p w14:paraId="7967A8F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8CA615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7059C8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ccctgtatgagcttgggagtggaaacagccttccatagctcggagtacgtccaca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20</w:t>
      </w:r>
    </w:p>
    <w:p w14:paraId="1D52B0E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ccctgtatgagcttgggagtggaaacagccttccatagctcggagtacgtccaca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19</w:t>
      </w:r>
    </w:p>
    <w:p w14:paraId="085A2B5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63CBD9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342D4D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cgtgccataaacaaagatataataatattagaaattgtttttacctcttgctccc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80</w:t>
      </w:r>
    </w:p>
    <w:p w14:paraId="15EB839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gcgtgccataaacaaagatataataatattagaaattgtttttacctcttgctccc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279</w:t>
      </w:r>
    </w:p>
    <w:p w14:paraId="0724D32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AC59D6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A34DD5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ccataggcctcaaaggtattgaggacggtggctccgacgtttgccggcgtgatgg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340</w:t>
      </w:r>
    </w:p>
    <w:p w14:paraId="591B8F9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atccataggcctcaaaggtattgaggacggtggctccgacgtttgccggcgtgatgg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339</w:t>
      </w:r>
    </w:p>
    <w:p w14:paraId="116191E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7279EF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60A453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ctaaggggcagactttccaacataggcttatcaatcttaatctggttggtgaa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00</w:t>
      </w:r>
    </w:p>
    <w:p w14:paraId="030E46D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actaaggggcagactttccaacataggcttatcaatcttaatctggttggtgaa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399</w:t>
      </w:r>
    </w:p>
    <w:p w14:paraId="55C17E1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B0F81E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CF7D00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atggcgtgctttcgcagcgccttatccccctcctgtattaaaatgtattctttt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60</w:t>
      </w:r>
    </w:p>
    <w:p w14:paraId="69F3F36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atggcgtgctttcgcagcgccttatccccctcctgtattaaaatgtattctttt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459</w:t>
      </w:r>
    </w:p>
    <w:p w14:paraId="4ECDC15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67ED0F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A22791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gtgcgtacttagcgagctctggccctccatcgggtgttgtcgatacgtac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20</w:t>
      </w:r>
    </w:p>
    <w:p w14:paraId="678BD1B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gtgcgtacttagcgagctctggccctccatcgggtgttgtcgatacgtacaaata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19</w:t>
      </w:r>
    </w:p>
    <w:p w14:paraId="79F8AD4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41C29D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77D63E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gtcacgttgcgctcactgggggggagctccatgtgtgaattttttcgcaccacc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80</w:t>
      </w:r>
    </w:p>
    <w:p w14:paraId="006FB15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ttgtcacgttgcgctcactgggggggagctccatgtgtgaattttttcgcaccaccc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579</w:t>
      </w:r>
    </w:p>
    <w:p w14:paraId="57F28D6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F27708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713B9C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aaatacctgaataagccggggaatatcaaggggcaatgacataatcatctcgtacc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640</w:t>
      </w:r>
    </w:p>
    <w:p w14:paraId="4ACA50D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aaatacctgaataagccggggaatatcaaggggcaatgacataatcatctcgtacc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639</w:t>
      </w:r>
    </w:p>
    <w:p w14:paraId="4E8B602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3F5A10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12F34A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gcctgaaagttcaaaccctccacaatcaccttggacccgatgagaatacgcagct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00</w:t>
      </w:r>
    </w:p>
    <w:p w14:paraId="5B02C8F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gcctgaaagttcaaaccctccacaatcaccttggacccgatgagaatacgcagct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699</w:t>
      </w:r>
    </w:p>
    <w:p w14:paraId="14E4D30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9813DF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E33E97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ttccaggttggacgaggcgttaaaaagagccaggcttcgttcgcgtacagc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60</w:t>
      </w:r>
    </w:p>
    <w:p w14:paraId="088FD91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ttccaggttggacgaggcgttaaaaagagccaggcttcgttcgcgtacagc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759</w:t>
      </w:r>
    </w:p>
    <w:p w14:paraId="1188FC7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F49126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154D33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tatttcgctgtgcagaatggtgaaccgtactggaataaactgatggtcgctatgt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20</w:t>
      </w:r>
    </w:p>
    <w:p w14:paraId="6E37A2D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tatttcgctgtgcagaatggtgaaccgtactggaataaactgatggtcgctatgt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19</w:t>
      </w:r>
    </w:p>
    <w:p w14:paraId="6770203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390209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B4009F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tcatcgcgaatcgcggcgcagatggagcagcgggtcgttcccacaggggacgaa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80</w:t>
      </w:r>
    </w:p>
    <w:p w14:paraId="42CA336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tcatcgcgaatcgcggcgcagatggagcagcgggtcgttcccacaggggacgaaa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879</w:t>
      </w:r>
    </w:p>
    <w:p w14:paraId="6222A98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6CE288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DF4F13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tttaaaatgccattactttgtaaaatttcttgcaagataagaacccccgacatgc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940</w:t>
      </w:r>
    </w:p>
    <w:p w14:paraId="08D6E41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atttaaaatgccattactttgtaaaatttcttgcaagataagaacccccgacatgc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939</w:t>
      </w:r>
    </w:p>
    <w:p w14:paraId="36F7F0D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0DE1B7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3D0EED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ccgattgtggtaaattaaaattttcccccggccttgccgaataatggaaagaatgt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00</w:t>
      </w:r>
    </w:p>
    <w:p w14:paraId="4167679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ccgattgtggtaaattaaaattttcccccggccttgccgaataatggaaagaatgtc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2999</w:t>
      </w:r>
    </w:p>
    <w:p w14:paraId="36FD587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3037431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3169BB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tcatttgagtgtattttccgctataaaaggccaatcccgagatgtgcgttggt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60</w:t>
      </w:r>
    </w:p>
    <w:p w14:paraId="256139D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tcatttgagtgtattttccgctataaaaggccaatcccgagatgtgcgttggt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059</w:t>
      </w:r>
    </w:p>
    <w:p w14:paraId="1DF5A07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319AC2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AEE337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gcgacaaaaagctgccactcacattaaagggggctctacgcgaaggctcaata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20</w:t>
      </w:r>
    </w:p>
    <w:p w14:paraId="5F39AAF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cagcgacaaaaagctgccactcacattaaagggggctctacgcgaaggctcaataat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19</w:t>
      </w:r>
    </w:p>
    <w:p w14:paraId="4260587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52E907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668164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taccccgttttccagaagccagtctgtgcttgccatagaaagggcggtggggg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80</w:t>
      </w:r>
    </w:p>
    <w:p w14:paraId="422B190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taccccgttttccagaagccagtctgtgcttgccatagaaagggcggtgggggtt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179</w:t>
      </w:r>
    </w:p>
    <w:p w14:paraId="0A6BF1B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A24E0F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3D6EAE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cgagttaaacaggccgtaagccttgggttccgtttgttttgaaaattttgggttg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240</w:t>
      </w:r>
    </w:p>
    <w:p w14:paraId="06FF4A5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cgagttaaacaggccgtaagccttgggttccgtttgttttgaaaattttgggttg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239</w:t>
      </w:r>
    </w:p>
    <w:p w14:paraId="0AD4711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303EFC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91360E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caccatgtcataaatgctgtacgcattactcgagattttagggtcagggcccagc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00</w:t>
      </w:r>
    </w:p>
    <w:p w14:paraId="1778E75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caccatgtcataaatgctgtacgcattactcgagattttagggtcagggcccagct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299</w:t>
      </w:r>
    </w:p>
    <w:p w14:paraId="1450C12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790E3A3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1DB923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agcgtttcaagctgatactcagacatggggcattcgatgaaatgtaagtacgg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60</w:t>
      </w:r>
    </w:p>
    <w:p w14:paraId="4F86149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aagcgtttcaagctgatactcagacatggggcattcgatgaaatgtaagtacggca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359</w:t>
      </w:r>
    </w:p>
    <w:p w14:paraId="65D0A3F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02E528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C2005A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ttcgtctttataggacaacatctttccggcaaatattctttcggggtaaaaattg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20</w:t>
      </w:r>
    </w:p>
    <w:p w14:paraId="53862CB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tttcgtctttataggacaacatctttccggcaaatattctttcggggtaaaaattgg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19</w:t>
      </w:r>
    </w:p>
    <w:p w14:paraId="5D6D454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407EA3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EB0507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gtatccaacaaaaaagatacccttccggtgctcagtctttccacaagagctaggg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80</w:t>
      </w:r>
    </w:p>
    <w:p w14:paraId="4D0C9A7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ggtatccaacaaaaaagatacccttccggtgctcagtctttccacaagagctagggc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479</w:t>
      </w:r>
    </w:p>
    <w:p w14:paraId="778E6C9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2DE9DBB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F9FC2B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ttttccatttaacggaatgcccactgctgtcaaacagttgctggcgctggag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540</w:t>
      </w:r>
    </w:p>
    <w:p w14:paraId="2EFCE2C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ctttttccatttaacggaatgcccactgctgtcaaacagttgctggcgctggagggg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539</w:t>
      </w:r>
    </w:p>
    <w:p w14:paraId="3693FA0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5EBB84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F0A796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gttgggcagctcatgccgcggaaccaaaaggtttaacaggtcgacgtattcc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00</w:t>
      </w:r>
    </w:p>
    <w:p w14:paraId="6FE041E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gccgttgggcagctcatgccgcggaaccaaaaggtttaacaggtcgacgtattcc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599</w:t>
      </w:r>
    </w:p>
    <w:p w14:paraId="094E155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3946D6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0363CB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actcccggttacgggcgttgccgacatgaagacggccctgggggcctggtgaggt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60</w:t>
      </w:r>
    </w:p>
    <w:p w14:paraId="7BC3538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actcccggttacgggcgttgccgacatgaagacggccctgggggcctggtgaggtg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659</w:t>
      </w:r>
    </w:p>
    <w:p w14:paraId="0F692EB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1325BA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3F202F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gcatccaggacatactgtaaagcgatgccataattatttcgttcctggatattgt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20</w:t>
      </w:r>
    </w:p>
    <w:p w14:paraId="4668582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gcatccaggacatactgtaaagcgatgccataattatttcgttcctggatattgta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19</w:t>
      </w:r>
    </w:p>
    <w:p w14:paraId="2C0BBB1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916690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BC735E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ttgtgtatttcatccgcaatgagcagtcctcccctaagttgctccatgatttttt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80</w:t>
      </w:r>
    </w:p>
    <w:p w14:paraId="346C10B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ttgtgtatttcatccgcaatgagcagtcctcccctaagttgctccatgattttttg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779</w:t>
      </w:r>
    </w:p>
    <w:p w14:paraId="30CA645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F7772D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47D357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cccggatgaggccgtttgtctcggcctcgctaattttttgcacgaactgag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840</w:t>
      </w:r>
    </w:p>
    <w:p w14:paraId="5277DE4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cacccggatgaggccgtttgtctcggcctcgctaattttttgcacgaactgagata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839</w:t>
      </w:r>
    </w:p>
    <w:p w14:paraId="5B974CC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668E88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11AD370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gttctcattcaatgtatcttctgcttcgtcagaacgatgaaacagagaaagcacat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00</w:t>
      </w:r>
    </w:p>
    <w:p w14:paraId="3D257D1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cgttctcattcaatgtatcttctgcttcgtcagaacgatgaaacagagaaagcacat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899</w:t>
      </w:r>
    </w:p>
    <w:p w14:paraId="623C718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3DC659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793337D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tttttctcttcacccttactcgtaatattgaaaagcttggatgcaaattcctta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60</w:t>
      </w:r>
    </w:p>
    <w:p w14:paraId="3CF2EE7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gtttttctcttcacccttactcgtaatattgaaaagcttggatgcaaattccttat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3959</w:t>
      </w:r>
    </w:p>
    <w:p w14:paraId="4EB3AC6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DE94BA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A07F88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taaaactgaaaaaagcctccgcggtttctatcggttaaacggcgctttaacgtac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20</w:t>
      </w:r>
    </w:p>
    <w:p w14:paraId="7ED6D32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taaaactgaaaaaagcctccgcggtttctatcggttaaacggcgctttaacgtact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19</w:t>
      </w:r>
    </w:p>
    <w:p w14:paraId="126F2CC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4E167FC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5030BDD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aacccatttagatgccgtgattcgaccgacgtggtgctgccagactgcttt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80</w:t>
      </w:r>
    </w:p>
    <w:p w14:paraId="78EF1AE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cgaacccatttagatgccgtgattcgaccgacgtggtgctgccagactgcttt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079</w:t>
      </w:r>
    </w:p>
    <w:p w14:paraId="07E7BBD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601D789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65A780F5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gaagccggtgtagctcagcgacctccttgtaagaaacaaatcccagctcaggac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140</w:t>
      </w:r>
    </w:p>
    <w:p w14:paraId="660B23D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gaagccggtgtagctcagcgacctccttgtaagaaacaaatcccagctcaggacg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139</w:t>
      </w:r>
    </w:p>
    <w:p w14:paraId="546C1F4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2F94EB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14CE35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agcatttctgtttgaatgatggcgcgtgtaaagcctaccacaaaaatccagggc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00</w:t>
      </w:r>
    </w:p>
    <w:p w14:paraId="3DB9A6C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agcatttctgtttgaatgatggcgcgtgtaaagcctaccacaaaaatccagggcg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199</w:t>
      </w:r>
    </w:p>
    <w:p w14:paraId="163F8F3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F65D493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2098C99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ataaaattcatgtagtggttcataaattgacgcgcgatggcaatcgcg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60</w:t>
      </w:r>
    </w:p>
    <w:p w14:paraId="207A9CEB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tttcaataaaattcatgtagtggttcataaattgacgcgcgatggcaatcgcggcaat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259</w:t>
      </w:r>
    </w:p>
    <w:p w14:paraId="1AE2AEE7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55C8AF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A4CF92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tttcccgtcccggtctgccagtttaataaaagacgcgagtagggcgtgttgggat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20</w:t>
      </w:r>
    </w:p>
    <w:p w14:paraId="05FF46E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tttttcccgtcccggtctgccagtttaataaaagacgcgagtagggcgtgttgggatt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19</w:t>
      </w:r>
    </w:p>
    <w:p w14:paraId="2D50D24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10A0DCDF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0646050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agttttggacgaaaagctgggcattatgcaattggagacccttgatggaagga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80</w:t>
      </w:r>
    </w:p>
    <w:p w14:paraId="473B588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tgaaagttttggacgaaaagctgggcattatgcaattggagacccttgatggaaggaaa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379</w:t>
      </w:r>
    </w:p>
    <w:p w14:paraId="4ABFE00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3E01393D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FFDBFD0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gacgcgtaggggtcacacggaaaaaacgctcgcccccccttctcgcagccagg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440</w:t>
      </w:r>
    </w:p>
    <w:p w14:paraId="54B4628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gcgacgcgtaggggtcacacggaaaaaacgctcgcccccccttctcgcagccaggccca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439</w:t>
      </w:r>
    </w:p>
    <w:p w14:paraId="2735D32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6F34D46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EE84DC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atctggacaaaatgagcccgcagatcacgaatgagctctttttggtcgacagga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00</w:t>
      </w:r>
    </w:p>
    <w:p w14:paraId="40FD5D0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ccgatctggacaaaatgagcccgcagatcacgaatgagctctttttggtcgacaggaggg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499</w:t>
      </w:r>
    </w:p>
    <w:p w14:paraId="52E5DDA8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57755E4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4CADD6DA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lastRenderedPageBreak/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atcaacgatttaaactcctttcttcgcgccaactgctgcaaaaagtctgcggca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60</w:t>
      </w:r>
    </w:p>
    <w:p w14:paraId="441850F9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gaaatcaacgatttaaactcctttcttcgcgccaactgctgcaaaaagtctgcggcatcc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59</w:t>
      </w:r>
    </w:p>
    <w:p w14:paraId="73E729E2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*******************************************</w:t>
      </w:r>
    </w:p>
    <w:p w14:paraId="063EC39C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</w:p>
    <w:p w14:paraId="30E2D891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intB318L</w:t>
      </w: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cgggatacgcc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77</w:t>
      </w:r>
    </w:p>
    <w:p w14:paraId="099B028E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HLJ/18      </w:t>
      </w:r>
      <w:proofErr w:type="spellStart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>aattcgggatacgccat</w:t>
      </w:r>
      <w:proofErr w:type="spellEnd"/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ab/>
        <w:t>4576</w:t>
      </w:r>
    </w:p>
    <w:p w14:paraId="1ABDA6D4" w14:textId="77777777" w:rsidR="00115653" w:rsidRPr="00D107C4" w:rsidRDefault="00115653" w:rsidP="001156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</w:pPr>
      <w:r w:rsidRPr="00D107C4">
        <w:rPr>
          <w:rFonts w:ascii="宋体" w:eastAsia="宋体" w:hAnsi="宋体" w:cs="宋体"/>
          <w:color w:val="000000"/>
          <w:kern w:val="0"/>
          <w:sz w:val="18"/>
          <w:szCs w:val="18"/>
          <w14:ligatures w14:val="none"/>
        </w:rPr>
        <w:t xml:space="preserve">            *****************</w:t>
      </w:r>
    </w:p>
    <w:p w14:paraId="78B5D10E" w14:textId="77777777" w:rsidR="00115653" w:rsidRDefault="00115653" w:rsidP="00115653">
      <w:pPr>
        <w:widowControl/>
        <w:shd w:val="clear" w:color="auto" w:fill="FFFFFF"/>
        <w:wordWrap w:val="0"/>
        <w:spacing w:line="225" w:lineRule="atLeast"/>
        <w:jc w:val="left"/>
        <w:rPr>
          <w:rFonts w:ascii="Consolas" w:eastAsia="宋体" w:hAnsi="Consolas" w:cs="宋体"/>
          <w:color w:val="333333"/>
          <w:kern w:val="0"/>
          <w:szCs w:val="21"/>
          <w14:ligatures w14:val="none"/>
        </w:rPr>
      </w:pPr>
    </w:p>
    <w:p w14:paraId="7221EF35" w14:textId="77777777" w:rsidR="00115653" w:rsidRPr="00D107C4" w:rsidRDefault="00115653" w:rsidP="00115653">
      <w:pPr>
        <w:widowControl/>
        <w:shd w:val="clear" w:color="auto" w:fill="FFFFFF"/>
        <w:wordWrap w:val="0"/>
        <w:spacing w:line="225" w:lineRule="atLeast"/>
        <w:jc w:val="left"/>
        <w:rPr>
          <w:rFonts w:ascii="Consolas" w:eastAsia="宋体" w:hAnsi="Consolas" w:cs="宋体"/>
          <w:color w:val="333333"/>
          <w:kern w:val="0"/>
          <w:szCs w:val="21"/>
          <w14:ligatures w14:val="none"/>
        </w:rPr>
      </w:pPr>
    </w:p>
    <w:p w14:paraId="1AE2BE77" w14:textId="77777777" w:rsidR="00115653" w:rsidRPr="00D107C4" w:rsidRDefault="00115653" w:rsidP="00115653">
      <w:pPr>
        <w:rPr>
          <w:rFonts w:ascii="Courier New" w:eastAsia="宋体" w:hAnsi="Courier New" w:cs="Courier New"/>
          <w:color w:val="000000"/>
          <w:kern w:val="0"/>
          <w:sz w:val="20"/>
          <w:szCs w:val="20"/>
          <w14:ligatures w14:val="none"/>
        </w:rPr>
      </w:pPr>
    </w:p>
    <w:p w14:paraId="07B1989A" w14:textId="68210803" w:rsidR="00115653" w:rsidRPr="007A2C28" w:rsidRDefault="00CE22C9" w:rsidP="00115653">
      <w:pPr>
        <w:pStyle w:val="1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SFV-</w:t>
      </w:r>
      <w:r w:rsidR="00115653" w:rsidRPr="007A2C28">
        <w:rPr>
          <w:rFonts w:ascii="Times New Roman" w:hAnsi="Times New Roman" w:cs="Times New Roman"/>
          <w:sz w:val="21"/>
          <w:szCs w:val="21"/>
        </w:rPr>
        <w:t>HLJ/18</w:t>
      </w:r>
      <w:r w:rsidR="00115653">
        <w:rPr>
          <w:rFonts w:ascii="Times New Roman" w:hAnsi="Times New Roman" w:cs="Times New Roman"/>
          <w:sz w:val="21"/>
          <w:szCs w:val="21"/>
        </w:rPr>
        <w:t xml:space="preserve"> (</w:t>
      </w:r>
      <w:r w:rsidR="00115653" w:rsidRPr="007A2C28">
        <w:rPr>
          <w:rFonts w:ascii="Times New Roman" w:hAnsi="Times New Roman" w:cs="Times New Roman"/>
          <w:color w:val="FF0000"/>
          <w:sz w:val="21"/>
          <w:szCs w:val="21"/>
        </w:rPr>
        <w:t>RED: D339L</w:t>
      </w:r>
      <w:r w:rsidR="00115653">
        <w:rPr>
          <w:rFonts w:ascii="Times New Roman" w:hAnsi="Times New Roman" w:cs="Times New Roman"/>
          <w:sz w:val="21"/>
          <w:szCs w:val="21"/>
        </w:rPr>
        <w:t xml:space="preserve">, </w:t>
      </w:r>
      <w:r w:rsidR="00115653" w:rsidRPr="007A2C28">
        <w:rPr>
          <w:rFonts w:ascii="Times New Roman" w:hAnsi="Times New Roman" w:cs="Times New Roman"/>
          <w:color w:val="00B050"/>
          <w:sz w:val="21"/>
          <w:szCs w:val="21"/>
        </w:rPr>
        <w:t>GREEN: D1133L</w:t>
      </w:r>
      <w:r w:rsidR="00115653">
        <w:rPr>
          <w:rFonts w:ascii="Times New Roman" w:hAnsi="Times New Roman" w:cs="Times New Roman"/>
          <w:sz w:val="21"/>
          <w:szCs w:val="21"/>
        </w:rPr>
        <w:t>)</w:t>
      </w:r>
    </w:p>
    <w:p w14:paraId="4337F65B" w14:textId="642C433B" w:rsidR="00115653" w:rsidRPr="00CE22C9" w:rsidRDefault="00CE22C9" w:rsidP="00115653">
      <w:pPr>
        <w:rPr>
          <w:rFonts w:ascii="Times New Roman" w:eastAsia="宋体" w:hAnsi="Times New Roman" w:cs="Times New Roman"/>
          <w:color w:val="FFFFFF"/>
          <w:kern w:val="0"/>
          <w:sz w:val="18"/>
          <w:szCs w:val="18"/>
          <w:shd w:val="clear" w:color="auto" w:fill="915133"/>
          <w14:ligatures w14:val="none"/>
        </w:rPr>
      </w:pP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TTATTCATGTCGGGAGATGGCTAT</w:t>
      </w:r>
      <w:r w:rsidRPr="00CE22C9">
        <w:rPr>
          <w:rFonts w:ascii="Times New Roman" w:eastAsia="宋体" w:hAnsi="Times New Roman" w:cs="Times New Roman"/>
          <w:color w:val="FF0000"/>
          <w:kern w:val="0"/>
          <w:sz w:val="18"/>
          <w:szCs w:val="18"/>
          <w14:ligatures w14:val="none"/>
        </w:rPr>
        <w:t>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</w:t>
      </w: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ATCTATAATATATTCTGTCTATTTCAATTTAAATAATATACGAATAAATAACGAGATTATTTTATTAAATAAGCAATGGTGTATACACTTTGTATTTACTTTGAGATATACTTTGTGTATCACAACGTGCCCTAAGATGTGTGCACAAGTGACGGCATTTTGTCGTTAAAAAGGTAAAACCAGCGGATTCCATCCTGCATTCCATTTGGTTGATTACGAGCCTCCATTTCTTTTTGCAAAAGGTTATTGCGAATGAGTAAGCAGAGCTTGATGGCACTAATCTTTGTAAGGTTTAAACTTATGCCCAATTGGTCAGCAATTTTTTGTTGCTCCTCCCGTCCGCGTGTTTCGCATACGGCTCCCCGGTTTAGCATGCGAATATCAGTAATCTCATTCTTTT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14:ligatures w14:val="none"/>
        </w:rPr>
        <w:t>TTAAAACC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GTAGTGGATGAGTACCTGCTCCATTGGCTCATCCTGAAAATCCTTCTGAAACTTTTCATACAATACTTGAAAGGGTTCTTTGGTCTGCGAGTGTTCGAGGTATTTGGTAATACGGATGCTGTGCATCGCGGGAGGCTGAAAATCCCGAATATATGTTTCAATATCTAATACCGGTTCCTTTTTATGGTTAAGCACCGCAGCGACGTACAAATGCTCAGGCTTTGCCGGCACATGCATAATGGTGCAAAGACGATTCTGTATCCATAATTCCTTGCACTGGTTTTTTGAGTAGCATAGAGAAATGAGCGCCAGCGCGAAGTTGTCCTCTGAGAAGAGTTTATTATCGATGGTAATTCCCTGTA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14:ligatures w14:val="none"/>
        </w:rPr>
        <w:lastRenderedPageBreak/>
        <w:t>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</w:t>
      </w:r>
    </w:p>
    <w:p w14:paraId="54F2D38E" w14:textId="77777777" w:rsidR="00115653" w:rsidRPr="007A2C28" w:rsidRDefault="00115653" w:rsidP="00115653">
      <w:pPr>
        <w:rPr>
          <w:rFonts w:ascii="Times New Roman" w:eastAsia="宋体" w:hAnsi="Times New Roman" w:cs="Times New Roman"/>
          <w:color w:val="FFFFFF"/>
          <w:kern w:val="0"/>
          <w:szCs w:val="21"/>
          <w:shd w:val="clear" w:color="auto" w:fill="915133"/>
          <w14:ligatures w14:val="none"/>
        </w:rPr>
      </w:pPr>
    </w:p>
    <w:p w14:paraId="02AAC7E8" w14:textId="0A6093FE" w:rsidR="00115653" w:rsidRPr="007A2C28" w:rsidRDefault="00CE22C9" w:rsidP="00115653">
      <w:pPr>
        <w:pStyle w:val="1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SFV-</w:t>
      </w:r>
      <w:r w:rsidR="00115653" w:rsidRPr="007A2C28">
        <w:rPr>
          <w:rFonts w:ascii="Times New Roman" w:hAnsi="Times New Roman" w:cs="Times New Roman"/>
          <w:sz w:val="21"/>
          <w:szCs w:val="21"/>
        </w:rPr>
        <w:t>intB318L</w:t>
      </w:r>
      <w:r w:rsidR="00115653">
        <w:rPr>
          <w:rFonts w:ascii="Times New Roman" w:hAnsi="Times New Roman" w:cs="Times New Roman"/>
          <w:sz w:val="21"/>
          <w:szCs w:val="21"/>
        </w:rPr>
        <w:t xml:space="preserve"> (</w:t>
      </w:r>
      <w:r w:rsidR="00115653" w:rsidRPr="007A2C28">
        <w:rPr>
          <w:rFonts w:ascii="Times New Roman" w:hAnsi="Times New Roman" w:cs="Times New Roman"/>
          <w:color w:val="FF0000"/>
          <w:sz w:val="21"/>
          <w:szCs w:val="21"/>
        </w:rPr>
        <w:t>RED: D339L</w:t>
      </w:r>
      <w:r w:rsidR="00115653">
        <w:rPr>
          <w:rFonts w:ascii="Times New Roman" w:hAnsi="Times New Roman" w:cs="Times New Roman"/>
          <w:sz w:val="21"/>
          <w:szCs w:val="21"/>
        </w:rPr>
        <w:t xml:space="preserve">, </w:t>
      </w:r>
      <w:r w:rsidR="00115653" w:rsidRPr="007A2C28">
        <w:rPr>
          <w:rFonts w:ascii="Times New Roman" w:hAnsi="Times New Roman" w:cs="Times New Roman"/>
          <w:color w:val="00B050"/>
          <w:sz w:val="21"/>
          <w:szCs w:val="21"/>
        </w:rPr>
        <w:t>GREEN: D1133L</w:t>
      </w:r>
      <w:r w:rsidR="00115653">
        <w:rPr>
          <w:rFonts w:ascii="Times New Roman" w:hAnsi="Times New Roman" w:cs="Times New Roman"/>
          <w:color w:val="00B050"/>
          <w:sz w:val="21"/>
          <w:szCs w:val="21"/>
        </w:rPr>
        <w:t xml:space="preserve"> of HLJ/18, </w:t>
      </w:r>
      <w:r w:rsidR="00115653" w:rsidRPr="007A2C28">
        <w:rPr>
          <w:rFonts w:ascii="Times New Roman" w:hAnsi="Times New Roman" w:cs="Times New Roman"/>
          <w:color w:val="767171" w:themeColor="background2" w:themeShade="80"/>
          <w:sz w:val="21"/>
          <w:szCs w:val="21"/>
        </w:rPr>
        <w:t>Gray background</w:t>
      </w:r>
      <w:r w:rsidR="00115653">
        <w:rPr>
          <w:rFonts w:ascii="Times New Roman" w:hAnsi="Times New Roman" w:cs="Times New Roman"/>
          <w:color w:val="767171" w:themeColor="background2" w:themeShade="80"/>
          <w:sz w:val="21"/>
          <w:szCs w:val="21"/>
        </w:rPr>
        <w:t xml:space="preserve">: </w:t>
      </w:r>
      <w:r w:rsidR="00115653" w:rsidRPr="007A2C28">
        <w:rPr>
          <w:rFonts w:ascii="Times New Roman" w:hAnsi="Times New Roman" w:cs="Times New Roman"/>
          <w:color w:val="00B050"/>
          <w:sz w:val="21"/>
          <w:szCs w:val="21"/>
          <w:shd w:val="pct15" w:color="auto" w:fill="FFFFFF"/>
        </w:rPr>
        <w:t>D1133L of Georgia</w:t>
      </w:r>
      <w:r w:rsidR="00115653">
        <w:rPr>
          <w:rFonts w:ascii="Times New Roman" w:hAnsi="Times New Roman" w:cs="Times New Roman"/>
          <w:sz w:val="21"/>
          <w:szCs w:val="21"/>
        </w:rPr>
        <w:t>)</w:t>
      </w:r>
    </w:p>
    <w:p w14:paraId="6CC3B02C" w14:textId="77FA2BCD" w:rsidR="00115653" w:rsidRPr="00CE22C9" w:rsidRDefault="00CE22C9" w:rsidP="00CE22C9">
      <w:pPr>
        <w:rPr>
          <w:rFonts w:ascii="Times New Roman" w:eastAsia="宋体" w:hAnsi="Times New Roman" w:cs="Times New Roman"/>
          <w:color w:val="FFFFFF"/>
          <w:kern w:val="0"/>
          <w:sz w:val="18"/>
          <w:szCs w:val="18"/>
          <w:shd w:val="clear" w:color="auto" w:fill="915133"/>
          <w14:ligatures w14:val="none"/>
        </w:rPr>
      </w:pP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TTATTCATGTCGGGAGATGGCTAT</w:t>
      </w:r>
      <w:r w:rsidRPr="00CE22C9">
        <w:rPr>
          <w:rFonts w:ascii="Times New Roman" w:eastAsia="宋体" w:hAnsi="Times New Roman" w:cs="Times New Roman"/>
          <w:color w:val="FF0000"/>
          <w:kern w:val="0"/>
          <w:sz w:val="18"/>
          <w:szCs w:val="18"/>
          <w14:ligatures w14:val="none"/>
        </w:rPr>
        <w:t>TTAAAAATCATGTCCTATTTTTCTTTGCTCAATAAGCATCCAAATATTTTCATGGCGTTTTATTAATTGTTCATTATTGAACGTATCACAAAGATCATTTATAAATTGCAGATAGTTTATTATTTCTTTCAAGAGAGTAACAAACATTACTTCAGCAGAACATATAATAGGTAATTCAGTGGCGTTAAAAGAATTTTGATCTTGTTGATACGCCAATGGCGAGGACTTAAGGAGATTTGGGGGTCTTG</w:t>
      </w:r>
      <w:r w:rsidRPr="00CE22C9">
        <w:rPr>
          <w:rFonts w:ascii="Times New Roman" w:eastAsia="宋体" w:hAnsi="Times New Roman" w:cs="Times New Roman"/>
          <w:color w:val="FF0000"/>
          <w:kern w:val="0"/>
          <w:sz w:val="18"/>
          <w:szCs w:val="18"/>
          <w14:ligatures w14:val="none"/>
        </w:rPr>
        <w:lastRenderedPageBreak/>
        <w:t>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</w:t>
      </w: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ATCTATAATATATTCTGTCTATTTCAATTTAAATAATATACGAATAAATAACGAGATTATTTTATTAAATAAGCAATGGTGTATACACTTTGTATTTACTTTGAGATATACTTTGTGTATCACAACGTGCC</w:t>
      </w: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pct15" w:color="auto" w:fill="FFFFFF"/>
          <w14:ligatures w14:val="none"/>
        </w:rPr>
        <w:t>CTAAGATGTGTGCACAAGTGACGGCATTTTGTCGTTAAAAAGGTAAAACCAGCGGATTCCATCCTGCATTCCATTTGGTTGATTACGAGCCTCCATTTCTTTTTGCAAAAGGTTATTGCGAATGAGTAAGCAGAGCTTGATGGCACTAATCTTTGTAAGGTTTAAACTTATGCCCAATTGGTCAGCAATTTTTTGTTGCTCCTCCCGTCCGCGTGTTTCGCATACGGCTCCCCGGTTTAGCATGCGAATATCAGTAATCTCATTCTTTT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:shd w:val="pct15" w:color="auto" w:fill="FFFFFF"/>
          <w14:ligatures w14:val="none"/>
        </w:rPr>
        <w:t>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GTAGTGGATGAGTACCTGCTCCATTGGCTCATCCTGAAAATCCTTCTGAAACTTTTCATACAATACTTGAAAGGGTTCTTTGGTCTGCGAGTGTTCGAGGTATTTGGTAATACGGATGCTGTGCATCGCGGGAG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:shd w:val="pct15" w:color="auto" w:fill="FFFFFF"/>
          <w14:ligatures w14:val="none"/>
        </w:rPr>
        <w:lastRenderedPageBreak/>
        <w:t>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</w:t>
      </w:r>
    </w:p>
    <w:p w14:paraId="2A4A7E3A" w14:textId="77777777" w:rsidR="00115653" w:rsidRPr="007A2C28" w:rsidRDefault="00115653" w:rsidP="00115653">
      <w:pPr>
        <w:rPr>
          <w:rFonts w:ascii="Times New Roman" w:eastAsia="宋体" w:hAnsi="Times New Roman" w:cs="Times New Roman"/>
          <w:color w:val="FFFFFF"/>
          <w:kern w:val="0"/>
          <w:szCs w:val="21"/>
          <w:shd w:val="clear" w:color="auto" w:fill="915133"/>
          <w14:ligatures w14:val="none"/>
        </w:rPr>
      </w:pPr>
    </w:p>
    <w:p w14:paraId="06D93364" w14:textId="54950CD5" w:rsidR="00115653" w:rsidRPr="007A2C28" w:rsidRDefault="00CE22C9" w:rsidP="00115653">
      <w:pPr>
        <w:widowControl/>
        <w:shd w:val="clear" w:color="auto" w:fill="FFFFFF"/>
        <w:spacing w:before="120" w:after="48"/>
        <w:jc w:val="left"/>
        <w:outlineLvl w:val="0"/>
        <w:rPr>
          <w:rFonts w:ascii="Times New Roman" w:eastAsia="宋体" w:hAnsi="Times New Roman" w:cs="Times New Roman"/>
          <w:b/>
          <w:bCs/>
          <w:color w:val="222222"/>
          <w:kern w:val="36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222222"/>
          <w:kern w:val="36"/>
          <w:szCs w:val="21"/>
          <w14:ligatures w14:val="none"/>
        </w:rPr>
        <w:t>ASFV-</w:t>
      </w:r>
      <w:r w:rsidR="00115653" w:rsidRPr="007A2C28">
        <w:rPr>
          <w:rFonts w:ascii="Times New Roman" w:eastAsia="宋体" w:hAnsi="Times New Roman" w:cs="Times New Roman"/>
          <w:b/>
          <w:bCs/>
          <w:color w:val="222222"/>
          <w:kern w:val="36"/>
          <w:szCs w:val="21"/>
          <w14:ligatures w14:val="none"/>
        </w:rPr>
        <w:t>Georgia 2007/1</w:t>
      </w:r>
      <w:r w:rsidR="00115653">
        <w:rPr>
          <w:rFonts w:ascii="Times New Roman" w:hAnsi="Times New Roman" w:cs="Times New Roman"/>
          <w:szCs w:val="21"/>
        </w:rPr>
        <w:t xml:space="preserve"> (</w:t>
      </w:r>
      <w:r w:rsidR="00115653" w:rsidRPr="007A2C28">
        <w:rPr>
          <w:rFonts w:ascii="Times New Roman" w:hAnsi="Times New Roman" w:cs="Times New Roman"/>
          <w:color w:val="FF0000"/>
          <w:szCs w:val="21"/>
        </w:rPr>
        <w:t>RED: D339L</w:t>
      </w:r>
      <w:r w:rsidR="00115653">
        <w:rPr>
          <w:rFonts w:ascii="Times New Roman" w:hAnsi="Times New Roman" w:cs="Times New Roman"/>
          <w:szCs w:val="21"/>
        </w:rPr>
        <w:t xml:space="preserve">, </w:t>
      </w:r>
      <w:r w:rsidR="00115653" w:rsidRPr="007A2C28">
        <w:rPr>
          <w:rFonts w:ascii="Times New Roman" w:hAnsi="Times New Roman" w:cs="Times New Roman"/>
          <w:color w:val="00B050"/>
          <w:szCs w:val="21"/>
        </w:rPr>
        <w:t>GREEN: D1133L</w:t>
      </w:r>
      <w:r w:rsidR="00115653">
        <w:rPr>
          <w:rFonts w:ascii="Times New Roman" w:hAnsi="Times New Roman" w:cs="Times New Roman"/>
          <w:szCs w:val="21"/>
        </w:rPr>
        <w:t>)</w:t>
      </w:r>
    </w:p>
    <w:p w14:paraId="55953F45" w14:textId="77777777" w:rsidR="00115653" w:rsidRPr="007A2C28" w:rsidRDefault="00115653" w:rsidP="00115653">
      <w:pPr>
        <w:rPr>
          <w:rFonts w:ascii="Times New Roman" w:eastAsia="宋体" w:hAnsi="Times New Roman" w:cs="Times New Roman"/>
          <w:color w:val="FFFFFF"/>
          <w:kern w:val="0"/>
          <w:szCs w:val="21"/>
          <w:shd w:val="clear" w:color="auto" w:fill="915133"/>
          <w14:ligatures w14:val="none"/>
        </w:rPr>
      </w:pPr>
    </w:p>
    <w:p w14:paraId="59A91FE5" w14:textId="036D3F00" w:rsidR="00115653" w:rsidRPr="00CE22C9" w:rsidRDefault="00CE22C9" w:rsidP="00115653">
      <w:pPr>
        <w:rPr>
          <w:rFonts w:ascii="Times New Roman" w:eastAsia="宋体" w:hAnsi="Times New Roman" w:cs="Times New Roman"/>
          <w:color w:val="FFFFFF"/>
          <w:kern w:val="0"/>
          <w:sz w:val="18"/>
          <w:szCs w:val="18"/>
          <w:shd w:val="clear" w:color="auto" w:fill="915133"/>
          <w14:ligatures w14:val="none"/>
        </w:rPr>
      </w:pP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TATTCATGTCGGGAGATGGCTAT</w:t>
      </w:r>
      <w:r w:rsidRPr="00CE22C9">
        <w:rPr>
          <w:rFonts w:ascii="Times New Roman" w:eastAsia="宋体" w:hAnsi="Times New Roman" w:cs="Times New Roman"/>
          <w:color w:val="FF0000"/>
          <w:kern w:val="0"/>
          <w:sz w:val="18"/>
          <w:szCs w:val="18"/>
          <w14:ligatures w14:val="none"/>
        </w:rPr>
        <w:t>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</w:t>
      </w:r>
      <w:r w:rsidRPr="00CE22C9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ATCTATAATATATTCTGTCTATTTCAATTTAAATAATATACGAATAAATAACGAGATTATTTTATTAAATAAGCAATGGTGTATACACTTTGTATTTACTTTGAGATATACTTTGTGTATCACAACGTGCC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14:ligatures w14:val="none"/>
        </w:rPr>
        <w:t>CTAAGATGTGTGCACAAGTGACGGCATTTTGTCGTTAAAAAGGTAAAACCAGCGGATTCCATCCTGCATTCCATTTGGTTGATTACGAGCCTCCATTTCTTTTTGCAAAAGGTTATTGCGAATGAGTAAGCAGAGCTTGATGGCACTAATCTTTGTAAGGTTTAAACTTATGCCCAATTGGTCAGCAATTTTTTGTTGCTCCTCCCGTCCGCGTGTTTCGCATACGGCTCCCCGGTTTAGCATGCGAATA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14:ligatures w14:val="none"/>
        </w:rPr>
        <w:lastRenderedPageBreak/>
        <w:t>TCAGTAATCTCATTCTTTT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GTAGTGGATGAGTACCTGCTCCATTGGCTCATCCTGAAAATCCTTCTGAAACTTTTCATACAATACTTGAAAGGGTTCTTTGGTCTGCGAGTGTTCGAGGTATTTGGTAATACGGATGCTGTGCATCGCGGGAG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</w:t>
      </w:r>
      <w:r w:rsidRPr="00CE22C9">
        <w:rPr>
          <w:rFonts w:ascii="Times New Roman" w:eastAsia="宋体" w:hAnsi="Times New Roman" w:cs="Times New Roman"/>
          <w:color w:val="00B050"/>
          <w:kern w:val="0"/>
          <w:sz w:val="18"/>
          <w:szCs w:val="18"/>
          <w14:ligatures w14:val="none"/>
        </w:rPr>
        <w:lastRenderedPageBreak/>
        <w:t>GGTCACACGGAAAAAACGCTCGCCCCCCCTTCTCGCAGCCAGGCCCACCGATCTGGACAAAATGAGCCCGCAGATCACGAATGAGCTCTTTTTGGTCGACAGGAGGGGAAATCAACGATTTAAACTCCTTTCTTCGCGCCAACTGCTGCAAAAAGTCTGCGGCATCCAATTCGGGATACGCCAT</w:t>
      </w:r>
    </w:p>
    <w:p w14:paraId="48396843" w14:textId="77777777" w:rsidR="00115653" w:rsidRPr="00CE22C9" w:rsidRDefault="00115653" w:rsidP="00115653">
      <w:pPr>
        <w:rPr>
          <w:rFonts w:ascii="Times New Roman" w:eastAsia="宋体" w:hAnsi="Times New Roman" w:cs="Times New Roman"/>
          <w:color w:val="FFFFFF"/>
          <w:kern w:val="0"/>
          <w:sz w:val="18"/>
          <w:szCs w:val="18"/>
          <w:shd w:val="clear" w:color="auto" w:fill="915133"/>
          <w14:ligatures w14:val="none"/>
        </w:rPr>
      </w:pPr>
    </w:p>
    <w:p w14:paraId="5D61A489" w14:textId="77777777" w:rsidR="00115653" w:rsidRPr="007A2C28" w:rsidRDefault="00115653" w:rsidP="00115653">
      <w:pPr>
        <w:rPr>
          <w:rFonts w:ascii="Times New Roman" w:hAnsi="Times New Roman" w:cs="Times New Roman"/>
          <w:szCs w:val="21"/>
        </w:rPr>
      </w:pPr>
    </w:p>
    <w:p w14:paraId="1921859B" w14:textId="77777777" w:rsidR="00115653" w:rsidRPr="00115653" w:rsidRDefault="00115653"/>
    <w:sectPr w:rsidR="00115653" w:rsidRPr="00115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EE688" w14:textId="77777777" w:rsidR="005F2AC7" w:rsidRDefault="005F2AC7" w:rsidP="00115653">
      <w:r>
        <w:separator/>
      </w:r>
    </w:p>
  </w:endnote>
  <w:endnote w:type="continuationSeparator" w:id="0">
    <w:p w14:paraId="619F710E" w14:textId="77777777" w:rsidR="005F2AC7" w:rsidRDefault="005F2AC7" w:rsidP="00115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5C68A" w14:textId="77777777" w:rsidR="005F2AC7" w:rsidRDefault="005F2AC7" w:rsidP="00115653">
      <w:r>
        <w:separator/>
      </w:r>
    </w:p>
  </w:footnote>
  <w:footnote w:type="continuationSeparator" w:id="0">
    <w:p w14:paraId="44187FE5" w14:textId="77777777" w:rsidR="005F2AC7" w:rsidRDefault="005F2AC7" w:rsidP="00115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CF"/>
    <w:rsid w:val="00063DF1"/>
    <w:rsid w:val="00115653"/>
    <w:rsid w:val="00190690"/>
    <w:rsid w:val="001A4EED"/>
    <w:rsid w:val="00344101"/>
    <w:rsid w:val="003E3EBB"/>
    <w:rsid w:val="004E65BF"/>
    <w:rsid w:val="005639F1"/>
    <w:rsid w:val="005E2FF1"/>
    <w:rsid w:val="005F2AC7"/>
    <w:rsid w:val="00711908"/>
    <w:rsid w:val="008F294D"/>
    <w:rsid w:val="00AE27CF"/>
    <w:rsid w:val="00B106EA"/>
    <w:rsid w:val="00C03388"/>
    <w:rsid w:val="00CE22C9"/>
    <w:rsid w:val="00E4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2BAD6"/>
  <w15:docId w15:val="{797ACC52-2602-411F-9A0D-F5542455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2C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1565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156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6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65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1565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1565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0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926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3163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458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09348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9385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73386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975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7815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98549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726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9027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9136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57811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36842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08990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947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8495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97367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3</TotalTime>
  <Pages>24</Pages>
  <Words>8801</Words>
  <Characters>50169</Characters>
  <Application>Microsoft Office Word</Application>
  <DocSecurity>0</DocSecurity>
  <Lines>418</Lines>
  <Paragraphs>117</Paragraphs>
  <ScaleCrop>false</ScaleCrop>
  <Company/>
  <LinksUpToDate>false</LinksUpToDate>
  <CharactersWithSpaces>5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sh .Liu</dc:creator>
  <cp:keywords/>
  <dc:description/>
  <cp:lastModifiedBy>Blush .Liu</cp:lastModifiedBy>
  <cp:revision>4</cp:revision>
  <dcterms:created xsi:type="dcterms:W3CDTF">2024-02-06T12:52:00Z</dcterms:created>
  <dcterms:modified xsi:type="dcterms:W3CDTF">2024-03-04T10:09:00Z</dcterms:modified>
</cp:coreProperties>
</file>